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A63C9" w14:textId="6ECF1A90" w:rsidR="003A1004" w:rsidRPr="003A1004" w:rsidRDefault="003A1004" w:rsidP="003A1004">
      <w:pPr>
        <w:rPr>
          <w:b/>
          <w:bCs/>
        </w:rPr>
      </w:pPr>
      <w:r w:rsidRPr="003A1004">
        <w:rPr>
          <w:b/>
          <w:bCs/>
        </w:rPr>
        <w:t xml:space="preserve">Multimedia Appendix 6 - </w:t>
      </w:r>
      <w:r w:rsidRPr="003A1004">
        <w:rPr>
          <w:b/>
          <w:bCs/>
        </w:rPr>
        <w:t>Overview of reported outcomes</w:t>
      </w:r>
    </w:p>
    <w:p w14:paraId="4F42EA17" w14:textId="77777777" w:rsidR="003A1004" w:rsidRPr="007E4652" w:rsidRDefault="003A1004" w:rsidP="003A1004"/>
    <w:tbl>
      <w:tblPr>
        <w:tblStyle w:val="Tabellenraster"/>
        <w:tblW w:w="131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7"/>
        <w:gridCol w:w="644"/>
        <w:gridCol w:w="690"/>
        <w:gridCol w:w="640"/>
        <w:gridCol w:w="588"/>
        <w:gridCol w:w="615"/>
        <w:gridCol w:w="560"/>
        <w:gridCol w:w="602"/>
        <w:gridCol w:w="588"/>
        <w:gridCol w:w="686"/>
        <w:gridCol w:w="560"/>
        <w:gridCol w:w="689"/>
        <w:gridCol w:w="709"/>
        <w:gridCol w:w="709"/>
        <w:gridCol w:w="708"/>
        <w:gridCol w:w="1843"/>
      </w:tblGrid>
      <w:tr w:rsidR="003A1004" w:rsidRPr="00F549C2" w14:paraId="033F73E2" w14:textId="77777777" w:rsidTr="007A0B0B">
        <w:trPr>
          <w:cantSplit/>
          <w:trHeight w:val="425"/>
        </w:trPr>
        <w:tc>
          <w:tcPr>
            <w:tcW w:w="2347" w:type="dxa"/>
            <w:vMerge w:val="restart"/>
            <w:vAlign w:val="bottom"/>
          </w:tcPr>
          <w:p w14:paraId="551B468D" w14:textId="77777777" w:rsidR="003A1004" w:rsidRPr="00F549C2" w:rsidRDefault="003A1004" w:rsidP="007A0B0B">
            <w:pPr>
              <w:spacing w:after="120"/>
              <w:rPr>
                <w:bCs/>
                <w:sz w:val="19"/>
                <w:szCs w:val="19"/>
              </w:rPr>
            </w:pPr>
            <w:bookmarkStart w:id="0" w:name="_Hlk212456506"/>
            <w:proofErr w:type="spellStart"/>
            <w:r w:rsidRPr="00F549C2">
              <w:rPr>
                <w:bCs/>
                <w:sz w:val="19"/>
                <w:szCs w:val="19"/>
                <w:lang w:val="de-AT"/>
              </w:rPr>
              <w:t>Author</w:t>
            </w:r>
            <w:proofErr w:type="spellEnd"/>
          </w:p>
        </w:tc>
        <w:tc>
          <w:tcPr>
            <w:tcW w:w="6173" w:type="dxa"/>
            <w:gridSpan w:val="10"/>
          </w:tcPr>
          <w:p w14:paraId="126E7308" w14:textId="77777777" w:rsidR="003A1004" w:rsidRPr="00F549C2" w:rsidRDefault="003A1004" w:rsidP="007A0B0B">
            <w:pPr>
              <w:spacing w:before="120"/>
              <w:jc w:val="center"/>
              <w:rPr>
                <w:bCs/>
                <w:sz w:val="19"/>
                <w:szCs w:val="19"/>
                <w:lang w:val="de-AT"/>
              </w:rPr>
            </w:pPr>
            <w:proofErr w:type="spellStart"/>
            <w:r w:rsidRPr="00F549C2">
              <w:rPr>
                <w:bCs/>
                <w:sz w:val="19"/>
                <w:szCs w:val="19"/>
                <w:lang w:val="de-AT"/>
              </w:rPr>
              <w:t>Linguistic</w:t>
            </w:r>
            <w:proofErr w:type="spellEnd"/>
            <w:r w:rsidRPr="00F549C2">
              <w:rPr>
                <w:bCs/>
                <w:sz w:val="19"/>
                <w:szCs w:val="19"/>
                <w:lang w:val="de-AT"/>
              </w:rPr>
              <w:t xml:space="preserve"> </w:t>
            </w:r>
            <w:proofErr w:type="spellStart"/>
            <w:r w:rsidRPr="00F549C2">
              <w:rPr>
                <w:bCs/>
                <w:sz w:val="19"/>
                <w:szCs w:val="19"/>
                <w:lang w:val="de-AT"/>
              </w:rPr>
              <w:t>quality</w:t>
            </w:r>
            <w:proofErr w:type="spellEnd"/>
          </w:p>
        </w:tc>
        <w:tc>
          <w:tcPr>
            <w:tcW w:w="2815" w:type="dxa"/>
            <w:gridSpan w:val="4"/>
          </w:tcPr>
          <w:p w14:paraId="323FAB49" w14:textId="77777777" w:rsidR="003A1004" w:rsidRPr="00F549C2" w:rsidRDefault="003A1004" w:rsidP="007A0B0B">
            <w:pPr>
              <w:spacing w:before="120"/>
              <w:jc w:val="center"/>
              <w:rPr>
                <w:bCs/>
                <w:sz w:val="19"/>
                <w:szCs w:val="19"/>
                <w:lang w:val="de-AT"/>
              </w:rPr>
            </w:pPr>
            <w:r w:rsidRPr="00F549C2">
              <w:rPr>
                <w:bCs/>
                <w:sz w:val="19"/>
                <w:szCs w:val="19"/>
                <w:lang w:val="de-AT"/>
              </w:rPr>
              <w:t xml:space="preserve">Content </w:t>
            </w:r>
            <w:proofErr w:type="spellStart"/>
            <w:r w:rsidRPr="00F549C2">
              <w:rPr>
                <w:bCs/>
                <w:sz w:val="19"/>
                <w:szCs w:val="19"/>
                <w:lang w:val="de-AT"/>
              </w:rPr>
              <w:t>fidelity</w:t>
            </w:r>
            <w:proofErr w:type="spellEnd"/>
          </w:p>
        </w:tc>
        <w:tc>
          <w:tcPr>
            <w:tcW w:w="1843" w:type="dxa"/>
            <w:vMerge w:val="restart"/>
          </w:tcPr>
          <w:p w14:paraId="4F9ADDE5" w14:textId="77777777" w:rsidR="003A1004" w:rsidRPr="00F549C2" w:rsidRDefault="003A1004" w:rsidP="007A0B0B">
            <w:pPr>
              <w:spacing w:before="120"/>
              <w:jc w:val="center"/>
              <w:rPr>
                <w:sz w:val="19"/>
                <w:szCs w:val="19"/>
                <w:vertAlign w:val="superscript"/>
              </w:rPr>
            </w:pPr>
            <w:r w:rsidRPr="00CE1900">
              <w:rPr>
                <w:sz w:val="19"/>
                <w:szCs w:val="19"/>
              </w:rPr>
              <w:t xml:space="preserve">Overall </w:t>
            </w:r>
            <w:proofErr w:type="spellStart"/>
            <w:r w:rsidRPr="00CE1900">
              <w:rPr>
                <w:sz w:val="19"/>
                <w:szCs w:val="19"/>
              </w:rPr>
              <w:t>understandability</w:t>
            </w:r>
            <w:r w:rsidRPr="00F549C2">
              <w:rPr>
                <w:sz w:val="19"/>
                <w:szCs w:val="19"/>
                <w:vertAlign w:val="superscript"/>
              </w:rPr>
              <w:t>e</w:t>
            </w:r>
            <w:proofErr w:type="spellEnd"/>
          </w:p>
        </w:tc>
      </w:tr>
      <w:tr w:rsidR="003A1004" w:rsidRPr="00F549C2" w14:paraId="31CE8AF8" w14:textId="77777777" w:rsidTr="007A0B0B">
        <w:trPr>
          <w:cantSplit/>
          <w:trHeight w:val="425"/>
        </w:trPr>
        <w:tc>
          <w:tcPr>
            <w:tcW w:w="2347" w:type="dxa"/>
            <w:vMerge/>
            <w:vAlign w:val="bottom"/>
          </w:tcPr>
          <w:p w14:paraId="344D68D6" w14:textId="77777777" w:rsidR="003A1004" w:rsidRPr="00F549C2" w:rsidRDefault="003A1004" w:rsidP="007A0B0B">
            <w:pPr>
              <w:spacing w:after="120"/>
              <w:rPr>
                <w:bCs/>
                <w:sz w:val="19"/>
                <w:szCs w:val="19"/>
                <w:lang w:val="de-AT"/>
              </w:rPr>
            </w:pPr>
          </w:p>
        </w:tc>
        <w:tc>
          <w:tcPr>
            <w:tcW w:w="6173" w:type="dxa"/>
            <w:gridSpan w:val="10"/>
          </w:tcPr>
          <w:p w14:paraId="18BBBB61" w14:textId="77777777" w:rsidR="003A1004" w:rsidRPr="00F549C2" w:rsidRDefault="003A1004" w:rsidP="007A0B0B">
            <w:pPr>
              <w:jc w:val="center"/>
              <w:rPr>
                <w:bCs/>
                <w:sz w:val="19"/>
                <w:szCs w:val="19"/>
                <w:lang w:val="de-AT"/>
              </w:rPr>
            </w:pPr>
            <w:proofErr w:type="spellStart"/>
            <w:r w:rsidRPr="00F549C2">
              <w:rPr>
                <w:bCs/>
                <w:sz w:val="19"/>
                <w:szCs w:val="19"/>
                <w:lang w:val="de-AT"/>
              </w:rPr>
              <w:t>Linguistic</w:t>
            </w:r>
            <w:proofErr w:type="spellEnd"/>
            <w:r w:rsidRPr="00F549C2">
              <w:rPr>
                <w:bCs/>
                <w:sz w:val="19"/>
                <w:szCs w:val="19"/>
                <w:lang w:val="de-AT"/>
              </w:rPr>
              <w:t xml:space="preserve"> </w:t>
            </w:r>
            <w:proofErr w:type="spellStart"/>
            <w:r w:rsidRPr="00F549C2">
              <w:rPr>
                <w:bCs/>
                <w:sz w:val="19"/>
                <w:szCs w:val="19"/>
                <w:lang w:val="de-AT"/>
              </w:rPr>
              <w:t>comprehensibility</w:t>
            </w:r>
            <w:proofErr w:type="spellEnd"/>
          </w:p>
        </w:tc>
        <w:tc>
          <w:tcPr>
            <w:tcW w:w="1398" w:type="dxa"/>
            <w:gridSpan w:val="2"/>
            <w:vAlign w:val="center"/>
          </w:tcPr>
          <w:p w14:paraId="7510365A" w14:textId="77777777" w:rsidR="003A1004" w:rsidRPr="005D7ECA" w:rsidRDefault="003A1004" w:rsidP="007A0B0B">
            <w:pPr>
              <w:jc w:val="center"/>
              <w:rPr>
                <w:bCs/>
                <w:sz w:val="19"/>
                <w:szCs w:val="19"/>
                <w:lang w:val="de-AT"/>
              </w:rPr>
            </w:pPr>
            <w:r w:rsidRPr="005D7ECA">
              <w:rPr>
                <w:bCs/>
                <w:sz w:val="19"/>
                <w:szCs w:val="19"/>
                <w:lang w:val="de-AT"/>
              </w:rPr>
              <w:t xml:space="preserve">Factual </w:t>
            </w:r>
            <w:proofErr w:type="spellStart"/>
            <w:r w:rsidRPr="005D7ECA">
              <w:rPr>
                <w:bCs/>
                <w:sz w:val="19"/>
                <w:szCs w:val="19"/>
                <w:lang w:val="de-AT"/>
              </w:rPr>
              <w:t>correctness</w:t>
            </w:r>
            <w:proofErr w:type="spellEnd"/>
          </w:p>
        </w:tc>
        <w:tc>
          <w:tcPr>
            <w:tcW w:w="1417" w:type="dxa"/>
            <w:gridSpan w:val="2"/>
            <w:vAlign w:val="center"/>
          </w:tcPr>
          <w:p w14:paraId="0A020ACB" w14:textId="77777777" w:rsidR="003A1004" w:rsidRPr="00F549C2" w:rsidRDefault="003A1004" w:rsidP="007A0B0B">
            <w:pPr>
              <w:jc w:val="center"/>
              <w:rPr>
                <w:bCs/>
                <w:sz w:val="19"/>
                <w:szCs w:val="19"/>
                <w:lang w:val="de-AT"/>
              </w:rPr>
            </w:pPr>
            <w:r w:rsidRPr="00F549C2">
              <w:rPr>
                <w:bCs/>
                <w:sz w:val="19"/>
                <w:szCs w:val="19"/>
                <w:lang w:val="de-AT"/>
              </w:rPr>
              <w:t xml:space="preserve">Factual </w:t>
            </w:r>
            <w:proofErr w:type="spellStart"/>
            <w:r w:rsidRPr="00F549C2">
              <w:rPr>
                <w:bCs/>
                <w:sz w:val="19"/>
                <w:szCs w:val="19"/>
                <w:lang w:val="de-AT"/>
              </w:rPr>
              <w:t>completeness</w:t>
            </w:r>
            <w:proofErr w:type="spellEnd"/>
          </w:p>
        </w:tc>
        <w:tc>
          <w:tcPr>
            <w:tcW w:w="1843" w:type="dxa"/>
            <w:vMerge/>
            <w:vAlign w:val="bottom"/>
          </w:tcPr>
          <w:p w14:paraId="0B64B709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</w:tr>
      <w:tr w:rsidR="003A1004" w:rsidRPr="00F549C2" w14:paraId="084FF8C0" w14:textId="77777777" w:rsidTr="007A0B0B">
        <w:trPr>
          <w:cantSplit/>
          <w:trHeight w:val="423"/>
        </w:trPr>
        <w:tc>
          <w:tcPr>
            <w:tcW w:w="2347" w:type="dxa"/>
            <w:vMerge/>
          </w:tcPr>
          <w:p w14:paraId="5BB6167F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</w:p>
        </w:tc>
        <w:tc>
          <w:tcPr>
            <w:tcW w:w="1334" w:type="dxa"/>
            <w:gridSpan w:val="2"/>
            <w:vAlign w:val="center"/>
          </w:tcPr>
          <w:p w14:paraId="7389EE22" w14:textId="77777777" w:rsidR="003A1004" w:rsidRPr="00F549C2" w:rsidRDefault="003A1004" w:rsidP="007A0B0B">
            <w:pPr>
              <w:jc w:val="center"/>
              <w:rPr>
                <w:bCs/>
                <w:sz w:val="19"/>
                <w:szCs w:val="19"/>
                <w:lang w:val="de-AT"/>
              </w:rPr>
            </w:pPr>
            <w:proofErr w:type="spellStart"/>
            <w:r w:rsidRPr="00F549C2">
              <w:rPr>
                <w:sz w:val="19"/>
                <w:szCs w:val="19"/>
                <w:lang w:val="de-AT"/>
              </w:rPr>
              <w:t>Readability</w:t>
            </w:r>
            <w:proofErr w:type="spellEnd"/>
            <w:r w:rsidRPr="00F549C2">
              <w:rPr>
                <w:sz w:val="19"/>
                <w:szCs w:val="19"/>
                <w:lang w:val="de-AT"/>
              </w:rPr>
              <w:t xml:space="preserve"> </w:t>
            </w:r>
            <w:proofErr w:type="spellStart"/>
            <w:r w:rsidRPr="00F549C2">
              <w:rPr>
                <w:sz w:val="19"/>
                <w:szCs w:val="19"/>
                <w:lang w:val="de-AT"/>
              </w:rPr>
              <w:t>formulas</w:t>
            </w:r>
            <w:proofErr w:type="spellEnd"/>
          </w:p>
        </w:tc>
        <w:tc>
          <w:tcPr>
            <w:tcW w:w="1228" w:type="dxa"/>
            <w:gridSpan w:val="2"/>
            <w:vAlign w:val="center"/>
          </w:tcPr>
          <w:p w14:paraId="0D81930E" w14:textId="77777777" w:rsidR="003A1004" w:rsidRPr="00F549C2" w:rsidRDefault="003A1004" w:rsidP="007A0B0B">
            <w:pPr>
              <w:jc w:val="center"/>
              <w:rPr>
                <w:bCs/>
                <w:sz w:val="19"/>
                <w:szCs w:val="19"/>
                <w:lang w:val="de-AT"/>
              </w:rPr>
            </w:pPr>
            <w:r w:rsidRPr="00F549C2">
              <w:rPr>
                <w:bCs/>
                <w:sz w:val="19"/>
                <w:szCs w:val="19"/>
                <w:lang w:val="de-AT"/>
              </w:rPr>
              <w:t xml:space="preserve">Text </w:t>
            </w:r>
            <w:proofErr w:type="spellStart"/>
            <w:r w:rsidRPr="00F549C2">
              <w:rPr>
                <w:bCs/>
                <w:sz w:val="19"/>
                <w:szCs w:val="19"/>
                <w:lang w:val="de-AT"/>
              </w:rPr>
              <w:t>length</w:t>
            </w:r>
            <w:proofErr w:type="spellEnd"/>
          </w:p>
        </w:tc>
        <w:tc>
          <w:tcPr>
            <w:tcW w:w="1175" w:type="dxa"/>
            <w:gridSpan w:val="2"/>
            <w:vAlign w:val="center"/>
          </w:tcPr>
          <w:p w14:paraId="3EF32793" w14:textId="77777777" w:rsidR="003A1004" w:rsidRPr="00F549C2" w:rsidRDefault="003A1004" w:rsidP="007A0B0B">
            <w:pPr>
              <w:jc w:val="center"/>
              <w:rPr>
                <w:bCs/>
                <w:sz w:val="19"/>
                <w:szCs w:val="19"/>
                <w:lang w:val="de-AT"/>
              </w:rPr>
            </w:pPr>
            <w:proofErr w:type="spellStart"/>
            <w:r w:rsidRPr="00F549C2">
              <w:rPr>
                <w:bCs/>
                <w:sz w:val="19"/>
                <w:szCs w:val="19"/>
                <w:lang w:val="de-AT"/>
              </w:rPr>
              <w:t>Lexical</w:t>
            </w:r>
            <w:proofErr w:type="spellEnd"/>
            <w:r w:rsidRPr="00F549C2">
              <w:rPr>
                <w:bCs/>
                <w:sz w:val="19"/>
                <w:szCs w:val="19"/>
                <w:lang w:val="de-AT"/>
              </w:rPr>
              <w:t xml:space="preserve"> </w:t>
            </w:r>
            <w:proofErr w:type="spellStart"/>
            <w:r w:rsidRPr="00F549C2">
              <w:rPr>
                <w:bCs/>
                <w:sz w:val="19"/>
                <w:szCs w:val="19"/>
                <w:lang w:val="de-AT"/>
              </w:rPr>
              <w:t>complexity</w:t>
            </w:r>
            <w:proofErr w:type="spellEnd"/>
          </w:p>
        </w:tc>
        <w:tc>
          <w:tcPr>
            <w:tcW w:w="1190" w:type="dxa"/>
            <w:gridSpan w:val="2"/>
            <w:vAlign w:val="center"/>
          </w:tcPr>
          <w:p w14:paraId="114201AE" w14:textId="77777777" w:rsidR="003A1004" w:rsidRPr="00F549C2" w:rsidRDefault="003A1004" w:rsidP="007A0B0B">
            <w:pPr>
              <w:jc w:val="center"/>
              <w:rPr>
                <w:bCs/>
                <w:sz w:val="19"/>
                <w:szCs w:val="19"/>
                <w:lang w:val="de-AT"/>
              </w:rPr>
            </w:pPr>
            <w:proofErr w:type="spellStart"/>
            <w:r w:rsidRPr="00F549C2">
              <w:rPr>
                <w:bCs/>
                <w:sz w:val="19"/>
                <w:szCs w:val="19"/>
                <w:lang w:val="de-AT"/>
              </w:rPr>
              <w:t>Syntactic</w:t>
            </w:r>
            <w:proofErr w:type="spellEnd"/>
            <w:r w:rsidRPr="00F549C2">
              <w:rPr>
                <w:bCs/>
                <w:sz w:val="19"/>
                <w:szCs w:val="19"/>
                <w:lang w:val="de-AT"/>
              </w:rPr>
              <w:t xml:space="preserve"> </w:t>
            </w:r>
            <w:proofErr w:type="spellStart"/>
            <w:r w:rsidRPr="00F549C2">
              <w:rPr>
                <w:bCs/>
                <w:sz w:val="19"/>
                <w:szCs w:val="19"/>
                <w:lang w:val="de-AT"/>
              </w:rPr>
              <w:t>complexity</w:t>
            </w:r>
            <w:proofErr w:type="spellEnd"/>
          </w:p>
        </w:tc>
        <w:tc>
          <w:tcPr>
            <w:tcW w:w="1246" w:type="dxa"/>
            <w:gridSpan w:val="2"/>
          </w:tcPr>
          <w:p w14:paraId="2C472A6F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proofErr w:type="spellStart"/>
            <w:r w:rsidRPr="00F549C2">
              <w:rPr>
                <w:bCs/>
                <w:sz w:val="19"/>
                <w:szCs w:val="19"/>
                <w:lang w:val="de-AT"/>
              </w:rPr>
              <w:t>Vocabulary</w:t>
            </w:r>
            <w:proofErr w:type="spellEnd"/>
            <w:r w:rsidRPr="00F549C2">
              <w:rPr>
                <w:bCs/>
                <w:sz w:val="19"/>
                <w:szCs w:val="19"/>
                <w:lang w:val="de-AT"/>
              </w:rPr>
              <w:t xml:space="preserve"> </w:t>
            </w:r>
            <w:proofErr w:type="spellStart"/>
            <w:r w:rsidRPr="00F549C2">
              <w:rPr>
                <w:bCs/>
                <w:sz w:val="19"/>
                <w:szCs w:val="19"/>
                <w:lang w:val="de-AT"/>
              </w:rPr>
              <w:t>complexity</w:t>
            </w:r>
            <w:proofErr w:type="spellEnd"/>
          </w:p>
        </w:tc>
        <w:tc>
          <w:tcPr>
            <w:tcW w:w="1398" w:type="dxa"/>
            <w:gridSpan w:val="2"/>
            <w:vAlign w:val="center"/>
          </w:tcPr>
          <w:p w14:paraId="41339CF8" w14:textId="77777777" w:rsidR="003A1004" w:rsidRPr="005D7ECA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7419BC38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43" w:type="dxa"/>
            <w:vMerge/>
          </w:tcPr>
          <w:p w14:paraId="1A56A04A" w14:textId="77777777" w:rsidR="003A1004" w:rsidRPr="00F549C2" w:rsidRDefault="003A1004" w:rsidP="007A0B0B">
            <w:pPr>
              <w:rPr>
                <w:sz w:val="19"/>
                <w:szCs w:val="19"/>
              </w:rPr>
            </w:pPr>
          </w:p>
        </w:tc>
      </w:tr>
      <w:tr w:rsidR="003A1004" w:rsidRPr="00F549C2" w14:paraId="6A2A3718" w14:textId="77777777" w:rsidTr="007A0B0B">
        <w:trPr>
          <w:cantSplit/>
          <w:trHeight w:val="2020"/>
        </w:trPr>
        <w:tc>
          <w:tcPr>
            <w:tcW w:w="2347" w:type="dxa"/>
            <w:vMerge/>
          </w:tcPr>
          <w:p w14:paraId="7F068442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</w:p>
        </w:tc>
        <w:tc>
          <w:tcPr>
            <w:tcW w:w="644" w:type="dxa"/>
            <w:textDirection w:val="btLr"/>
            <w:vAlign w:val="center"/>
          </w:tcPr>
          <w:p w14:paraId="380CE61E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proofErr w:type="spellStart"/>
            <w:r w:rsidRPr="00F549C2">
              <w:rPr>
                <w:sz w:val="19"/>
                <w:szCs w:val="19"/>
                <w:lang w:val="de-AT"/>
              </w:rPr>
              <w:t>Readability</w:t>
            </w:r>
            <w:proofErr w:type="spellEnd"/>
            <w:r w:rsidRPr="00F549C2">
              <w:rPr>
                <w:sz w:val="19"/>
                <w:szCs w:val="19"/>
                <w:lang w:val="de-AT"/>
              </w:rPr>
              <w:t xml:space="preserve"> </w:t>
            </w:r>
            <w:proofErr w:type="spellStart"/>
            <w:r w:rsidRPr="00F549C2">
              <w:rPr>
                <w:sz w:val="19"/>
                <w:szCs w:val="19"/>
                <w:lang w:val="de-AT"/>
              </w:rPr>
              <w:t>metric</w:t>
            </w:r>
            <w:proofErr w:type="spellEnd"/>
          </w:p>
        </w:tc>
        <w:tc>
          <w:tcPr>
            <w:tcW w:w="690" w:type="dxa"/>
            <w:textDirection w:val="btLr"/>
            <w:vAlign w:val="center"/>
          </w:tcPr>
          <w:p w14:paraId="61E4D667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r w:rsidRPr="00F549C2">
              <w:rPr>
                <w:sz w:val="19"/>
                <w:szCs w:val="19"/>
                <w:lang w:val="de-AT"/>
              </w:rPr>
              <w:t xml:space="preserve">Reading grade </w:t>
            </w:r>
            <w:proofErr w:type="spellStart"/>
            <w:r w:rsidRPr="00F549C2">
              <w:rPr>
                <w:sz w:val="19"/>
                <w:szCs w:val="19"/>
                <w:lang w:val="de-AT"/>
              </w:rPr>
              <w:t>level</w:t>
            </w:r>
            <w:proofErr w:type="spellEnd"/>
          </w:p>
        </w:tc>
        <w:tc>
          <w:tcPr>
            <w:tcW w:w="640" w:type="dxa"/>
            <w:textDirection w:val="btLr"/>
            <w:vAlign w:val="center"/>
          </w:tcPr>
          <w:p w14:paraId="23020E87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r w:rsidRPr="00F549C2">
              <w:rPr>
                <w:sz w:val="19"/>
                <w:szCs w:val="19"/>
                <w:lang w:val="de-AT"/>
              </w:rPr>
              <w:t xml:space="preserve">Word </w:t>
            </w:r>
            <w:proofErr w:type="spellStart"/>
            <w:r w:rsidRPr="00F549C2">
              <w:rPr>
                <w:sz w:val="19"/>
                <w:szCs w:val="19"/>
                <w:lang w:val="de-AT"/>
              </w:rPr>
              <w:t>count</w:t>
            </w:r>
            <w:proofErr w:type="spellEnd"/>
          </w:p>
        </w:tc>
        <w:tc>
          <w:tcPr>
            <w:tcW w:w="588" w:type="dxa"/>
            <w:textDirection w:val="btLr"/>
            <w:vAlign w:val="center"/>
          </w:tcPr>
          <w:p w14:paraId="20F4141B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proofErr w:type="spellStart"/>
            <w:r w:rsidRPr="00F549C2">
              <w:rPr>
                <w:sz w:val="19"/>
                <w:szCs w:val="19"/>
                <w:lang w:val="de-AT"/>
              </w:rPr>
              <w:t>Sentence</w:t>
            </w:r>
            <w:proofErr w:type="spellEnd"/>
            <w:r w:rsidRPr="00F549C2">
              <w:rPr>
                <w:sz w:val="19"/>
                <w:szCs w:val="19"/>
                <w:lang w:val="de-AT"/>
              </w:rPr>
              <w:t xml:space="preserve"> </w:t>
            </w:r>
            <w:proofErr w:type="spellStart"/>
            <w:r w:rsidRPr="00F549C2">
              <w:rPr>
                <w:sz w:val="19"/>
                <w:szCs w:val="19"/>
                <w:lang w:val="de-AT"/>
              </w:rPr>
              <w:t>count</w:t>
            </w:r>
            <w:proofErr w:type="spellEnd"/>
          </w:p>
        </w:tc>
        <w:tc>
          <w:tcPr>
            <w:tcW w:w="615" w:type="dxa"/>
            <w:textDirection w:val="btLr"/>
            <w:vAlign w:val="center"/>
          </w:tcPr>
          <w:p w14:paraId="4EB41917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r w:rsidRPr="00F549C2">
              <w:rPr>
                <w:sz w:val="19"/>
                <w:szCs w:val="19"/>
                <w:lang w:val="de-AT"/>
              </w:rPr>
              <w:t xml:space="preserve">Word </w:t>
            </w:r>
            <w:proofErr w:type="spellStart"/>
            <w:r w:rsidRPr="00F549C2">
              <w:rPr>
                <w:sz w:val="19"/>
                <w:szCs w:val="19"/>
                <w:lang w:val="de-AT"/>
              </w:rPr>
              <w:t>length</w:t>
            </w:r>
            <w:proofErr w:type="spellEnd"/>
          </w:p>
        </w:tc>
        <w:tc>
          <w:tcPr>
            <w:tcW w:w="560" w:type="dxa"/>
            <w:textDirection w:val="btLr"/>
            <w:vAlign w:val="center"/>
          </w:tcPr>
          <w:p w14:paraId="6E33538E" w14:textId="77777777" w:rsidR="003A1004" w:rsidRPr="00F549C2" w:rsidRDefault="003A1004" w:rsidP="007A0B0B">
            <w:pPr>
              <w:rPr>
                <w:sz w:val="19"/>
                <w:szCs w:val="19"/>
              </w:rPr>
            </w:pPr>
            <w:proofErr w:type="spellStart"/>
            <w:r w:rsidRPr="00F549C2">
              <w:rPr>
                <w:sz w:val="19"/>
                <w:szCs w:val="19"/>
                <w:lang w:val="de-AT"/>
              </w:rPr>
              <w:t>Syllables</w:t>
            </w:r>
            <w:r w:rsidRPr="00F549C2">
              <w:rPr>
                <w:sz w:val="19"/>
                <w:szCs w:val="19"/>
                <w:vertAlign w:val="superscript"/>
                <w:lang w:val="de-AT"/>
              </w:rPr>
              <w:t>a</w:t>
            </w:r>
            <w:proofErr w:type="spellEnd"/>
          </w:p>
        </w:tc>
        <w:tc>
          <w:tcPr>
            <w:tcW w:w="602" w:type="dxa"/>
            <w:textDirection w:val="btLr"/>
            <w:vAlign w:val="center"/>
          </w:tcPr>
          <w:p w14:paraId="42196460" w14:textId="77777777" w:rsidR="003A1004" w:rsidRPr="00F549C2" w:rsidRDefault="003A1004" w:rsidP="007A0B0B">
            <w:pPr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</w:rPr>
              <w:t>Passive voice</w:t>
            </w:r>
          </w:p>
        </w:tc>
        <w:tc>
          <w:tcPr>
            <w:tcW w:w="588" w:type="dxa"/>
            <w:textDirection w:val="btLr"/>
            <w:vAlign w:val="center"/>
          </w:tcPr>
          <w:p w14:paraId="632C7F07" w14:textId="77777777" w:rsidR="003A1004" w:rsidRPr="00F549C2" w:rsidRDefault="003A1004" w:rsidP="007A0B0B">
            <w:pPr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</w:rPr>
              <w:t>Sentence length</w:t>
            </w:r>
          </w:p>
        </w:tc>
        <w:tc>
          <w:tcPr>
            <w:tcW w:w="686" w:type="dxa"/>
            <w:textDirection w:val="btLr"/>
            <w:vAlign w:val="center"/>
          </w:tcPr>
          <w:p w14:paraId="3D122CAC" w14:textId="77777777" w:rsidR="003A1004" w:rsidRPr="00F549C2" w:rsidRDefault="003A1004" w:rsidP="007A0B0B">
            <w:pPr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</w:rPr>
              <w:t>Acronyms, uncommon words, medical jargon</w:t>
            </w:r>
          </w:p>
        </w:tc>
        <w:tc>
          <w:tcPr>
            <w:tcW w:w="560" w:type="dxa"/>
            <w:textDirection w:val="btLr"/>
          </w:tcPr>
          <w:p w14:paraId="7D48A95C" w14:textId="77777777" w:rsidR="003A1004" w:rsidRPr="00F549C2" w:rsidRDefault="003A1004" w:rsidP="007A0B0B">
            <w:pPr>
              <w:rPr>
                <w:sz w:val="19"/>
                <w:szCs w:val="19"/>
                <w:vertAlign w:val="superscript"/>
              </w:rPr>
            </w:pPr>
            <w:r w:rsidRPr="00F549C2">
              <w:rPr>
                <w:sz w:val="19"/>
                <w:szCs w:val="19"/>
              </w:rPr>
              <w:t xml:space="preserve">Hard </w:t>
            </w:r>
            <w:proofErr w:type="spellStart"/>
            <w:r w:rsidRPr="00F549C2">
              <w:rPr>
                <w:sz w:val="19"/>
                <w:szCs w:val="19"/>
              </w:rPr>
              <w:t>words</w:t>
            </w:r>
            <w:r w:rsidRPr="00F549C2">
              <w:rPr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689" w:type="dxa"/>
            <w:textDirection w:val="btLr"/>
            <w:vAlign w:val="center"/>
          </w:tcPr>
          <w:p w14:paraId="67961752" w14:textId="77777777" w:rsidR="003A1004" w:rsidRPr="005D7ECA" w:rsidRDefault="003A1004" w:rsidP="007A0B0B">
            <w:pPr>
              <w:rPr>
                <w:sz w:val="19"/>
                <w:szCs w:val="19"/>
              </w:rPr>
            </w:pPr>
            <w:r w:rsidRPr="005D7ECA">
              <w:rPr>
                <w:sz w:val="19"/>
                <w:szCs w:val="19"/>
              </w:rPr>
              <w:t>Content similarity</w:t>
            </w:r>
          </w:p>
        </w:tc>
        <w:tc>
          <w:tcPr>
            <w:tcW w:w="709" w:type="dxa"/>
            <w:textDirection w:val="btLr"/>
            <w:vAlign w:val="center"/>
          </w:tcPr>
          <w:p w14:paraId="04098A05" w14:textId="77777777" w:rsidR="003A1004" w:rsidRPr="00F549C2" w:rsidRDefault="003A1004" w:rsidP="007A0B0B">
            <w:pPr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</w:rPr>
              <w:t>Content accuracy</w:t>
            </w:r>
          </w:p>
        </w:tc>
        <w:tc>
          <w:tcPr>
            <w:tcW w:w="709" w:type="dxa"/>
            <w:textDirection w:val="btLr"/>
            <w:vAlign w:val="center"/>
          </w:tcPr>
          <w:p w14:paraId="7D00A480" w14:textId="77777777" w:rsidR="003A1004" w:rsidRPr="00F549C2" w:rsidRDefault="003A1004" w:rsidP="007A0B0B">
            <w:pPr>
              <w:rPr>
                <w:sz w:val="19"/>
                <w:szCs w:val="19"/>
                <w:vertAlign w:val="superscript"/>
              </w:rPr>
            </w:pPr>
            <w:r w:rsidRPr="00F549C2">
              <w:rPr>
                <w:sz w:val="19"/>
                <w:szCs w:val="19"/>
              </w:rPr>
              <w:t>Content retention</w:t>
            </w:r>
          </w:p>
        </w:tc>
        <w:tc>
          <w:tcPr>
            <w:tcW w:w="708" w:type="dxa"/>
            <w:shd w:val="clear" w:color="auto" w:fill="auto"/>
            <w:textDirection w:val="btLr"/>
            <w:vAlign w:val="center"/>
          </w:tcPr>
          <w:p w14:paraId="1CB3B5AB" w14:textId="77777777" w:rsidR="003A1004" w:rsidRPr="00F549C2" w:rsidRDefault="003A1004" w:rsidP="007A0B0B">
            <w:pPr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</w:rPr>
              <w:t xml:space="preserve">Content </w:t>
            </w:r>
            <w:proofErr w:type="spellStart"/>
            <w:r w:rsidRPr="00F549C2">
              <w:rPr>
                <w:sz w:val="19"/>
                <w:szCs w:val="19"/>
              </w:rPr>
              <w:t>omission</w:t>
            </w:r>
            <w:r w:rsidRPr="00F549C2">
              <w:rPr>
                <w:sz w:val="19"/>
                <w:szCs w:val="19"/>
                <w:vertAlign w:val="superscript"/>
              </w:rPr>
              <w:t>d</w:t>
            </w:r>
            <w:proofErr w:type="spellEnd"/>
          </w:p>
        </w:tc>
        <w:tc>
          <w:tcPr>
            <w:tcW w:w="1843" w:type="dxa"/>
            <w:vMerge/>
            <w:textDirection w:val="btLr"/>
          </w:tcPr>
          <w:p w14:paraId="354D1BA4" w14:textId="77777777" w:rsidR="003A1004" w:rsidRPr="00F549C2" w:rsidRDefault="003A1004" w:rsidP="007A0B0B">
            <w:pPr>
              <w:rPr>
                <w:bCs/>
                <w:sz w:val="19"/>
                <w:szCs w:val="19"/>
                <w:lang w:val="de-AT"/>
              </w:rPr>
            </w:pPr>
          </w:p>
        </w:tc>
      </w:tr>
      <w:tr w:rsidR="003A1004" w:rsidRPr="00F549C2" w14:paraId="0732A7C2" w14:textId="77777777" w:rsidTr="007A0B0B">
        <w:trPr>
          <w:cantSplit/>
          <w:trHeight w:val="280"/>
        </w:trPr>
        <w:tc>
          <w:tcPr>
            <w:tcW w:w="2347" w:type="dxa"/>
          </w:tcPr>
          <w:p w14:paraId="70908FB9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r w:rsidRPr="00F549C2">
              <w:rPr>
                <w:sz w:val="19"/>
                <w:szCs w:val="19"/>
                <w:lang w:val="de-AT"/>
              </w:rPr>
              <w:t xml:space="preserve">Spina 2025 </w: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TcGluYTwvQXV0aG9yPjxZZWFyPjIwMjU8L1llYXI+PFJl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 </w:instrTex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TcGluYTwvQXV0aG9yPjxZZWFyPjIwMjU8L1llYXI+PFJl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.DATA </w:instrText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separate"/>
            </w:r>
            <w:r w:rsidRPr="00F549C2">
              <w:rPr>
                <w:noProof/>
                <w:sz w:val="19"/>
                <w:szCs w:val="19"/>
                <w:lang w:val="de-AT"/>
              </w:rPr>
              <w:t>[21]</w:t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</w:p>
        </w:tc>
        <w:tc>
          <w:tcPr>
            <w:tcW w:w="644" w:type="dxa"/>
          </w:tcPr>
          <w:p w14:paraId="74E69DA5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90" w:type="dxa"/>
          </w:tcPr>
          <w:p w14:paraId="4E3AC371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40" w:type="dxa"/>
          </w:tcPr>
          <w:p w14:paraId="3F68B3AC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2EC19D5C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15" w:type="dxa"/>
          </w:tcPr>
          <w:p w14:paraId="54BE9E06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</w:tcPr>
          <w:p w14:paraId="2FC13096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02" w:type="dxa"/>
          </w:tcPr>
          <w:p w14:paraId="2171AD41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21106A63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6" w:type="dxa"/>
          </w:tcPr>
          <w:p w14:paraId="0DCE0E4B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560" w:type="dxa"/>
            <w:vAlign w:val="center"/>
          </w:tcPr>
          <w:p w14:paraId="3506FACF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689" w:type="dxa"/>
          </w:tcPr>
          <w:p w14:paraId="67D0AD71" w14:textId="77777777" w:rsidR="003A1004" w:rsidRPr="005D7ECA" w:rsidRDefault="003A1004" w:rsidP="007A0B0B">
            <w:pPr>
              <w:jc w:val="center"/>
              <w:rPr>
                <w:sz w:val="19"/>
                <w:szCs w:val="19"/>
              </w:rPr>
            </w:pPr>
            <w:r w:rsidRPr="005D7ECA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709" w:type="dxa"/>
          </w:tcPr>
          <w:p w14:paraId="4B9AA483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709" w:type="dxa"/>
          </w:tcPr>
          <w:p w14:paraId="06A614FA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708" w:type="dxa"/>
            <w:shd w:val="clear" w:color="auto" w:fill="auto"/>
          </w:tcPr>
          <w:p w14:paraId="2C7F7710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1843" w:type="dxa"/>
          </w:tcPr>
          <w:p w14:paraId="31077C27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</w:tr>
      <w:tr w:rsidR="003A1004" w:rsidRPr="00F549C2" w14:paraId="4BA84957" w14:textId="77777777" w:rsidTr="007A0B0B">
        <w:trPr>
          <w:cantSplit/>
          <w:trHeight w:val="280"/>
        </w:trPr>
        <w:tc>
          <w:tcPr>
            <w:tcW w:w="2347" w:type="dxa"/>
          </w:tcPr>
          <w:p w14:paraId="3D5A6ACF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proofErr w:type="spellStart"/>
            <w:r w:rsidRPr="00F549C2">
              <w:rPr>
                <w:sz w:val="19"/>
                <w:szCs w:val="19"/>
                <w:lang w:val="de-AT"/>
              </w:rPr>
              <w:t>Reaver</w:t>
            </w:r>
            <w:proofErr w:type="spellEnd"/>
            <w:r w:rsidRPr="00F549C2">
              <w:rPr>
                <w:sz w:val="19"/>
                <w:szCs w:val="19"/>
                <w:lang w:val="de-AT"/>
              </w:rPr>
              <w:t xml:space="preserve"> 2025 </w: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SZWF2ZXI8L0F1dGhvcj48WWVhcj4yMDI1PC9ZZWFyPjxS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 </w:instrTex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SZWF2ZXI8L0F1dGhvcj48WWVhcj4yMDI1PC9ZZWFyPjxS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.DATA </w:instrText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separate"/>
            </w:r>
            <w:r w:rsidRPr="00F549C2">
              <w:rPr>
                <w:noProof/>
                <w:sz w:val="19"/>
                <w:szCs w:val="19"/>
                <w:lang w:val="de-AT"/>
              </w:rPr>
              <w:t>[22]</w:t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</w:p>
        </w:tc>
        <w:tc>
          <w:tcPr>
            <w:tcW w:w="644" w:type="dxa"/>
          </w:tcPr>
          <w:p w14:paraId="50C05CEB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90" w:type="dxa"/>
          </w:tcPr>
          <w:p w14:paraId="7EB9756A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40" w:type="dxa"/>
          </w:tcPr>
          <w:p w14:paraId="2BDA5FBE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588" w:type="dxa"/>
          </w:tcPr>
          <w:p w14:paraId="7397B5CA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15" w:type="dxa"/>
          </w:tcPr>
          <w:p w14:paraId="1E260850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</w:tcPr>
          <w:p w14:paraId="34199757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02" w:type="dxa"/>
          </w:tcPr>
          <w:p w14:paraId="54CFB9DF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401A94FA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86" w:type="dxa"/>
          </w:tcPr>
          <w:p w14:paraId="56D2030D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560" w:type="dxa"/>
            <w:vAlign w:val="center"/>
          </w:tcPr>
          <w:p w14:paraId="51CBE775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689" w:type="dxa"/>
          </w:tcPr>
          <w:p w14:paraId="167B5643" w14:textId="77777777" w:rsidR="003A1004" w:rsidRPr="005D7ECA" w:rsidRDefault="003A1004" w:rsidP="007A0B0B">
            <w:pPr>
              <w:jc w:val="center"/>
              <w:rPr>
                <w:sz w:val="19"/>
                <w:szCs w:val="19"/>
              </w:rPr>
            </w:pPr>
            <w:r w:rsidRPr="005D7ECA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709" w:type="dxa"/>
          </w:tcPr>
          <w:p w14:paraId="14A90B41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709" w:type="dxa"/>
          </w:tcPr>
          <w:p w14:paraId="342177F5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708" w:type="dxa"/>
            <w:shd w:val="clear" w:color="auto" w:fill="auto"/>
          </w:tcPr>
          <w:p w14:paraId="0303C674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1843" w:type="dxa"/>
          </w:tcPr>
          <w:p w14:paraId="42E0F874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</w:tr>
      <w:tr w:rsidR="003A1004" w:rsidRPr="00F549C2" w14:paraId="141516A6" w14:textId="77777777" w:rsidTr="007A0B0B">
        <w:trPr>
          <w:cantSplit/>
          <w:trHeight w:val="280"/>
        </w:trPr>
        <w:tc>
          <w:tcPr>
            <w:tcW w:w="2347" w:type="dxa"/>
          </w:tcPr>
          <w:p w14:paraId="12127F3A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r w:rsidRPr="00F549C2">
              <w:rPr>
                <w:sz w:val="19"/>
                <w:szCs w:val="19"/>
                <w:lang w:val="de-AT"/>
              </w:rPr>
              <w:t xml:space="preserve">Picton 2025 </w: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QaWN0b248L0F1dGhvcj48WWVhcj4yMDI1PC9ZZWFyPjxS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 </w:instrTex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QaWN0b248L0F1dGhvcj48WWVhcj4yMDI1PC9ZZWFyPjxS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.DATA </w:instrText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separate"/>
            </w:r>
            <w:r w:rsidRPr="00F549C2">
              <w:rPr>
                <w:noProof/>
                <w:sz w:val="19"/>
                <w:szCs w:val="19"/>
                <w:lang w:val="de-AT"/>
              </w:rPr>
              <w:t>[23]</w:t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</w:p>
        </w:tc>
        <w:tc>
          <w:tcPr>
            <w:tcW w:w="644" w:type="dxa"/>
          </w:tcPr>
          <w:p w14:paraId="6AA787C5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90" w:type="dxa"/>
          </w:tcPr>
          <w:p w14:paraId="38107725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40" w:type="dxa"/>
          </w:tcPr>
          <w:p w14:paraId="6AB79377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588" w:type="dxa"/>
          </w:tcPr>
          <w:p w14:paraId="1FA131F2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15" w:type="dxa"/>
          </w:tcPr>
          <w:p w14:paraId="0605D21B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</w:tcPr>
          <w:p w14:paraId="285A0A56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02" w:type="dxa"/>
          </w:tcPr>
          <w:p w14:paraId="214B4562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5FB186A8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6" w:type="dxa"/>
          </w:tcPr>
          <w:p w14:paraId="3887D4DE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560" w:type="dxa"/>
            <w:vAlign w:val="center"/>
          </w:tcPr>
          <w:p w14:paraId="4DFE0976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689" w:type="dxa"/>
          </w:tcPr>
          <w:p w14:paraId="25BDD247" w14:textId="77777777" w:rsidR="003A1004" w:rsidRPr="005D7ECA" w:rsidRDefault="003A1004" w:rsidP="007A0B0B">
            <w:pPr>
              <w:jc w:val="center"/>
              <w:rPr>
                <w:sz w:val="19"/>
                <w:szCs w:val="19"/>
              </w:rPr>
            </w:pPr>
            <w:r w:rsidRPr="005D7ECA">
              <w:rPr>
                <w:sz w:val="19"/>
                <w:szCs w:val="19"/>
                <w:lang w:val="de-AT"/>
              </w:rPr>
              <w:t>A+H</w:t>
            </w:r>
          </w:p>
        </w:tc>
        <w:tc>
          <w:tcPr>
            <w:tcW w:w="709" w:type="dxa"/>
          </w:tcPr>
          <w:p w14:paraId="7E38C289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+H</w:t>
            </w:r>
          </w:p>
        </w:tc>
        <w:tc>
          <w:tcPr>
            <w:tcW w:w="709" w:type="dxa"/>
          </w:tcPr>
          <w:p w14:paraId="628BEC51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708" w:type="dxa"/>
            <w:shd w:val="clear" w:color="auto" w:fill="auto"/>
          </w:tcPr>
          <w:p w14:paraId="2CF5C4A8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1843" w:type="dxa"/>
          </w:tcPr>
          <w:p w14:paraId="6B8623B7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</w:tr>
      <w:tr w:rsidR="003A1004" w:rsidRPr="00F549C2" w14:paraId="3A2C0E43" w14:textId="77777777" w:rsidTr="007A0B0B">
        <w:trPr>
          <w:cantSplit/>
          <w:trHeight w:val="280"/>
        </w:trPr>
        <w:tc>
          <w:tcPr>
            <w:tcW w:w="2347" w:type="dxa"/>
          </w:tcPr>
          <w:p w14:paraId="081298D4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r w:rsidRPr="00F549C2">
              <w:rPr>
                <w:sz w:val="19"/>
                <w:szCs w:val="19"/>
                <w:lang w:val="de-AT"/>
              </w:rPr>
              <w:t xml:space="preserve">Li 2025 </w: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MaTwvQXV0aG9yPjxZZWFyPjIwMjU8L1llYXI+PFJlY051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 </w:instrTex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MaTwvQXV0aG9yPjxZZWFyPjIwMjU8L1llYXI+PFJlY051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.DATA </w:instrText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separate"/>
            </w:r>
            <w:r w:rsidRPr="00F549C2">
              <w:rPr>
                <w:noProof/>
                <w:sz w:val="19"/>
                <w:szCs w:val="19"/>
                <w:lang w:val="de-AT"/>
              </w:rPr>
              <w:t>[24]</w:t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</w:p>
        </w:tc>
        <w:tc>
          <w:tcPr>
            <w:tcW w:w="644" w:type="dxa"/>
          </w:tcPr>
          <w:p w14:paraId="4C7DAB2C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90" w:type="dxa"/>
          </w:tcPr>
          <w:p w14:paraId="0C1C8CA2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40" w:type="dxa"/>
          </w:tcPr>
          <w:p w14:paraId="3E4BC791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7C33DFA9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15" w:type="dxa"/>
          </w:tcPr>
          <w:p w14:paraId="6D185C5D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</w:tcPr>
          <w:p w14:paraId="5A9C534B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02" w:type="dxa"/>
          </w:tcPr>
          <w:p w14:paraId="3A3459A9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05607413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6" w:type="dxa"/>
          </w:tcPr>
          <w:p w14:paraId="6051C1E9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  <w:vAlign w:val="center"/>
          </w:tcPr>
          <w:p w14:paraId="3B88ECA6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9" w:type="dxa"/>
          </w:tcPr>
          <w:p w14:paraId="0EEB7074" w14:textId="77777777" w:rsidR="003A1004" w:rsidRPr="005D7ECA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709" w:type="dxa"/>
          </w:tcPr>
          <w:p w14:paraId="7945C4F0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709" w:type="dxa"/>
          </w:tcPr>
          <w:p w14:paraId="04A1313D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708" w:type="dxa"/>
            <w:shd w:val="clear" w:color="auto" w:fill="auto"/>
          </w:tcPr>
          <w:p w14:paraId="36EAA2FD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1843" w:type="dxa"/>
          </w:tcPr>
          <w:p w14:paraId="627B95BB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</w:tr>
      <w:tr w:rsidR="003A1004" w:rsidRPr="00F549C2" w14:paraId="7419566E" w14:textId="77777777" w:rsidTr="007A0B0B">
        <w:trPr>
          <w:cantSplit/>
          <w:trHeight w:val="280"/>
        </w:trPr>
        <w:tc>
          <w:tcPr>
            <w:tcW w:w="2347" w:type="dxa"/>
          </w:tcPr>
          <w:p w14:paraId="472BE653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proofErr w:type="spellStart"/>
            <w:r w:rsidRPr="00F549C2">
              <w:rPr>
                <w:sz w:val="19"/>
                <w:szCs w:val="19"/>
                <w:lang w:val="de-AT"/>
              </w:rPr>
              <w:t>Dihan</w:t>
            </w:r>
            <w:proofErr w:type="spellEnd"/>
            <w:r w:rsidRPr="00F549C2">
              <w:rPr>
                <w:sz w:val="19"/>
                <w:szCs w:val="19"/>
                <w:lang w:val="de-AT"/>
              </w:rPr>
              <w:t xml:space="preserve"> 2025 </w: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EaWhhbjwvQXV0aG9yPjxZZWFyPjIwMjU8L1llYXI+PFJl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 </w:instrTex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EaWhhbjwvQXV0aG9yPjxZZWFyPjIwMjU8L1llYXI+PFJl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.DATA </w:instrText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separate"/>
            </w:r>
            <w:r w:rsidRPr="00F549C2">
              <w:rPr>
                <w:noProof/>
                <w:sz w:val="19"/>
                <w:szCs w:val="19"/>
                <w:lang w:val="de-AT"/>
              </w:rPr>
              <w:t>[25]</w:t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</w:p>
        </w:tc>
        <w:tc>
          <w:tcPr>
            <w:tcW w:w="644" w:type="dxa"/>
          </w:tcPr>
          <w:p w14:paraId="7A2FCAA7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90" w:type="dxa"/>
          </w:tcPr>
          <w:p w14:paraId="167E53F8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40" w:type="dxa"/>
          </w:tcPr>
          <w:p w14:paraId="076808C5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588" w:type="dxa"/>
          </w:tcPr>
          <w:p w14:paraId="3D251F78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15" w:type="dxa"/>
          </w:tcPr>
          <w:p w14:paraId="54351762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</w:tcPr>
          <w:p w14:paraId="13CEEDCF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02" w:type="dxa"/>
          </w:tcPr>
          <w:p w14:paraId="0485E490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1F9E0AEF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6" w:type="dxa"/>
          </w:tcPr>
          <w:p w14:paraId="0D162328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  <w:vAlign w:val="center"/>
          </w:tcPr>
          <w:p w14:paraId="254F6F14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9" w:type="dxa"/>
          </w:tcPr>
          <w:p w14:paraId="736518EC" w14:textId="77777777" w:rsidR="003A1004" w:rsidRPr="005D7ECA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709" w:type="dxa"/>
          </w:tcPr>
          <w:p w14:paraId="0879FA97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H</w:t>
            </w:r>
          </w:p>
        </w:tc>
        <w:tc>
          <w:tcPr>
            <w:tcW w:w="709" w:type="dxa"/>
          </w:tcPr>
          <w:p w14:paraId="4A8F3936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708" w:type="dxa"/>
            <w:shd w:val="clear" w:color="auto" w:fill="auto"/>
          </w:tcPr>
          <w:p w14:paraId="7392BBF5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1843" w:type="dxa"/>
          </w:tcPr>
          <w:p w14:paraId="5F41A30F" w14:textId="127F1416" w:rsidR="003A1004" w:rsidRPr="00F549C2" w:rsidRDefault="003A1004" w:rsidP="003A1004">
            <w:pPr>
              <w:tabs>
                <w:tab w:val="left" w:pos="726"/>
                <w:tab w:val="center" w:pos="813"/>
              </w:tabs>
              <w:jc w:val="center"/>
              <w:rPr>
                <w:sz w:val="19"/>
                <w:szCs w:val="19"/>
                <w:vertAlign w:val="superscript"/>
                <w:lang w:val="de-AT"/>
              </w:rPr>
            </w:pPr>
            <w:proofErr w:type="spellStart"/>
            <w:r>
              <w:rPr>
                <w:sz w:val="19"/>
                <w:szCs w:val="19"/>
                <w:lang w:val="de-AT"/>
              </w:rPr>
              <w:t>H</w:t>
            </w:r>
            <w:r w:rsidRPr="00F549C2">
              <w:rPr>
                <w:sz w:val="19"/>
                <w:szCs w:val="19"/>
                <w:vertAlign w:val="superscript"/>
                <w:lang w:val="de-AT"/>
              </w:rPr>
              <w:t>f</w:t>
            </w:r>
            <w:proofErr w:type="spellEnd"/>
          </w:p>
        </w:tc>
      </w:tr>
      <w:tr w:rsidR="003A1004" w:rsidRPr="00F549C2" w14:paraId="37CA24DF" w14:textId="77777777" w:rsidTr="007A0B0B">
        <w:trPr>
          <w:cantSplit/>
          <w:trHeight w:val="280"/>
        </w:trPr>
        <w:tc>
          <w:tcPr>
            <w:tcW w:w="2347" w:type="dxa"/>
          </w:tcPr>
          <w:p w14:paraId="0B15ADF4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proofErr w:type="spellStart"/>
            <w:r w:rsidRPr="00F549C2">
              <w:rPr>
                <w:sz w:val="19"/>
                <w:szCs w:val="19"/>
                <w:lang w:val="de-AT"/>
              </w:rPr>
              <w:t>Dihan</w:t>
            </w:r>
            <w:proofErr w:type="spellEnd"/>
            <w:r w:rsidRPr="00F549C2">
              <w:rPr>
                <w:sz w:val="19"/>
                <w:szCs w:val="19"/>
                <w:lang w:val="de-AT"/>
              </w:rPr>
              <w:t xml:space="preserve"> 2024 </w: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EaWhhbjwvQXV0aG9yPjxZZWFyPjIwMjQ8L1llYXI+PFJl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 </w:instrTex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EaWhhbjwvQXV0aG9yPjxZZWFyPjIwMjQ8L1llYXI+PFJl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.DATA </w:instrText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separate"/>
            </w:r>
            <w:r w:rsidRPr="00F549C2">
              <w:rPr>
                <w:noProof/>
                <w:sz w:val="19"/>
                <w:szCs w:val="19"/>
                <w:lang w:val="de-AT"/>
              </w:rPr>
              <w:t>[42]</w:t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</w:p>
        </w:tc>
        <w:tc>
          <w:tcPr>
            <w:tcW w:w="644" w:type="dxa"/>
          </w:tcPr>
          <w:p w14:paraId="59BF2402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90" w:type="dxa"/>
          </w:tcPr>
          <w:p w14:paraId="14D54DAD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40" w:type="dxa"/>
          </w:tcPr>
          <w:p w14:paraId="56119D5E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588" w:type="dxa"/>
          </w:tcPr>
          <w:p w14:paraId="7CCF0FD6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15" w:type="dxa"/>
          </w:tcPr>
          <w:p w14:paraId="2E9F8C24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</w:tcPr>
          <w:p w14:paraId="39CFFD3F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02" w:type="dxa"/>
          </w:tcPr>
          <w:p w14:paraId="7B332E41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758261AE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6" w:type="dxa"/>
          </w:tcPr>
          <w:p w14:paraId="25EA49F9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  <w:vAlign w:val="center"/>
          </w:tcPr>
          <w:p w14:paraId="28248F61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9" w:type="dxa"/>
          </w:tcPr>
          <w:p w14:paraId="1D9D3F60" w14:textId="77777777" w:rsidR="003A1004" w:rsidRPr="005D7ECA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709" w:type="dxa"/>
          </w:tcPr>
          <w:p w14:paraId="34951620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H</w:t>
            </w:r>
          </w:p>
        </w:tc>
        <w:tc>
          <w:tcPr>
            <w:tcW w:w="709" w:type="dxa"/>
          </w:tcPr>
          <w:p w14:paraId="567E91B4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708" w:type="dxa"/>
            <w:shd w:val="clear" w:color="auto" w:fill="auto"/>
          </w:tcPr>
          <w:p w14:paraId="50A89C8D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1843" w:type="dxa"/>
          </w:tcPr>
          <w:p w14:paraId="6F8AB838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  <w:proofErr w:type="spellStart"/>
            <w:r>
              <w:rPr>
                <w:sz w:val="19"/>
                <w:szCs w:val="19"/>
                <w:lang w:val="de-AT"/>
              </w:rPr>
              <w:t>H</w:t>
            </w:r>
            <w:r w:rsidRPr="00F549C2">
              <w:rPr>
                <w:sz w:val="19"/>
                <w:szCs w:val="19"/>
                <w:vertAlign w:val="superscript"/>
                <w:lang w:val="de-AT"/>
              </w:rPr>
              <w:t>f</w:t>
            </w:r>
            <w:proofErr w:type="spellEnd"/>
          </w:p>
        </w:tc>
      </w:tr>
      <w:tr w:rsidR="003A1004" w:rsidRPr="00F549C2" w14:paraId="334A122A" w14:textId="77777777" w:rsidTr="007A0B0B">
        <w:trPr>
          <w:cantSplit/>
          <w:trHeight w:val="280"/>
        </w:trPr>
        <w:tc>
          <w:tcPr>
            <w:tcW w:w="2347" w:type="dxa"/>
          </w:tcPr>
          <w:p w14:paraId="60F54179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proofErr w:type="spellStart"/>
            <w:r w:rsidRPr="00F549C2">
              <w:rPr>
                <w:sz w:val="19"/>
                <w:szCs w:val="19"/>
                <w:lang w:val="de-AT"/>
              </w:rPr>
              <w:t>Dihan</w:t>
            </w:r>
            <w:proofErr w:type="spellEnd"/>
            <w:r w:rsidRPr="00F549C2">
              <w:rPr>
                <w:sz w:val="19"/>
                <w:szCs w:val="19"/>
                <w:lang w:val="de-AT"/>
              </w:rPr>
              <w:t xml:space="preserve"> 2024 </w: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EaWhhbjwvQXV0aG9yPjxZZWFyPjIwMjQ8L1llYXI+PFJl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 </w:instrTex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EaWhhbjwvQXV0aG9yPjxZZWFyPjIwMjQ8L1llYXI+PFJl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.DATA </w:instrText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separate"/>
            </w:r>
            <w:r w:rsidRPr="00F549C2">
              <w:rPr>
                <w:noProof/>
                <w:sz w:val="19"/>
                <w:szCs w:val="19"/>
                <w:lang w:val="de-AT"/>
              </w:rPr>
              <w:t>[43]</w:t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</w:p>
        </w:tc>
        <w:tc>
          <w:tcPr>
            <w:tcW w:w="644" w:type="dxa"/>
          </w:tcPr>
          <w:p w14:paraId="3BDD9D38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90" w:type="dxa"/>
          </w:tcPr>
          <w:p w14:paraId="3FE53427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40" w:type="dxa"/>
          </w:tcPr>
          <w:p w14:paraId="570E8898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588" w:type="dxa"/>
          </w:tcPr>
          <w:p w14:paraId="639B138C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15" w:type="dxa"/>
          </w:tcPr>
          <w:p w14:paraId="4F49C404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</w:tcPr>
          <w:p w14:paraId="5BF1A558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02" w:type="dxa"/>
          </w:tcPr>
          <w:p w14:paraId="6060FD47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03E1849B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6" w:type="dxa"/>
          </w:tcPr>
          <w:p w14:paraId="7DA8F2CA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  <w:vAlign w:val="center"/>
          </w:tcPr>
          <w:p w14:paraId="55773055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9" w:type="dxa"/>
          </w:tcPr>
          <w:p w14:paraId="58861DF2" w14:textId="77777777" w:rsidR="003A1004" w:rsidRPr="005D7ECA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709" w:type="dxa"/>
          </w:tcPr>
          <w:p w14:paraId="2C37AA6D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H</w:t>
            </w:r>
          </w:p>
        </w:tc>
        <w:tc>
          <w:tcPr>
            <w:tcW w:w="709" w:type="dxa"/>
          </w:tcPr>
          <w:p w14:paraId="6E91E572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708" w:type="dxa"/>
            <w:shd w:val="clear" w:color="auto" w:fill="auto"/>
          </w:tcPr>
          <w:p w14:paraId="6E1C3C0D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1843" w:type="dxa"/>
          </w:tcPr>
          <w:p w14:paraId="4C389F74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  <w:proofErr w:type="spellStart"/>
            <w:r>
              <w:rPr>
                <w:sz w:val="19"/>
                <w:szCs w:val="19"/>
                <w:lang w:val="de-AT"/>
              </w:rPr>
              <w:t>H</w:t>
            </w:r>
            <w:r w:rsidRPr="00F549C2">
              <w:rPr>
                <w:sz w:val="19"/>
                <w:szCs w:val="19"/>
                <w:vertAlign w:val="superscript"/>
                <w:lang w:val="de-AT"/>
              </w:rPr>
              <w:t>f</w:t>
            </w:r>
            <w:proofErr w:type="spellEnd"/>
          </w:p>
        </w:tc>
      </w:tr>
      <w:tr w:rsidR="003A1004" w:rsidRPr="00F549C2" w14:paraId="77DFAF82" w14:textId="77777777" w:rsidTr="007A0B0B">
        <w:trPr>
          <w:cantSplit/>
          <w:trHeight w:val="280"/>
        </w:trPr>
        <w:tc>
          <w:tcPr>
            <w:tcW w:w="2347" w:type="dxa"/>
          </w:tcPr>
          <w:p w14:paraId="3BA793C0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proofErr w:type="spellStart"/>
            <w:r w:rsidRPr="00F549C2">
              <w:rPr>
                <w:sz w:val="19"/>
                <w:szCs w:val="19"/>
                <w:lang w:val="de-AT"/>
              </w:rPr>
              <w:t>Dihan</w:t>
            </w:r>
            <w:proofErr w:type="spellEnd"/>
            <w:r w:rsidRPr="00F549C2">
              <w:rPr>
                <w:sz w:val="19"/>
                <w:szCs w:val="19"/>
                <w:lang w:val="de-AT"/>
              </w:rPr>
              <w:t xml:space="preserve"> 2024 </w: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EaWhhbjwvQXV0aG9yPjxZZWFyPjIwMjQ8L1llYXI+PFJl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 </w:instrTex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EaWhhbjwvQXV0aG9yPjxZZWFyPjIwMjQ8L1llYXI+PFJl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.DATA </w:instrText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separate"/>
            </w:r>
            <w:r w:rsidRPr="00F549C2">
              <w:rPr>
                <w:noProof/>
                <w:sz w:val="19"/>
                <w:szCs w:val="19"/>
                <w:lang w:val="de-AT"/>
              </w:rPr>
              <w:t>[44]</w:t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</w:p>
        </w:tc>
        <w:tc>
          <w:tcPr>
            <w:tcW w:w="644" w:type="dxa"/>
          </w:tcPr>
          <w:p w14:paraId="26DBF2F6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90" w:type="dxa"/>
          </w:tcPr>
          <w:p w14:paraId="5F048269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40" w:type="dxa"/>
          </w:tcPr>
          <w:p w14:paraId="4B0BD514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588" w:type="dxa"/>
          </w:tcPr>
          <w:p w14:paraId="1FFA3F6D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15" w:type="dxa"/>
          </w:tcPr>
          <w:p w14:paraId="5E60064C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</w:tcPr>
          <w:p w14:paraId="24DE7950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02" w:type="dxa"/>
          </w:tcPr>
          <w:p w14:paraId="05E0B487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187A56F1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6" w:type="dxa"/>
          </w:tcPr>
          <w:p w14:paraId="2866225C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  <w:vAlign w:val="center"/>
          </w:tcPr>
          <w:p w14:paraId="7140EFD9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9" w:type="dxa"/>
          </w:tcPr>
          <w:p w14:paraId="633E3C29" w14:textId="77777777" w:rsidR="003A1004" w:rsidRPr="005D7ECA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709" w:type="dxa"/>
          </w:tcPr>
          <w:p w14:paraId="6596D320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709" w:type="dxa"/>
          </w:tcPr>
          <w:p w14:paraId="662E517B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708" w:type="dxa"/>
            <w:shd w:val="clear" w:color="auto" w:fill="auto"/>
          </w:tcPr>
          <w:p w14:paraId="19F8DA3D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1843" w:type="dxa"/>
          </w:tcPr>
          <w:p w14:paraId="7AD927FB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</w:tr>
      <w:tr w:rsidR="003A1004" w:rsidRPr="00F549C2" w14:paraId="186FE9AF" w14:textId="77777777" w:rsidTr="007A0B0B">
        <w:trPr>
          <w:cantSplit/>
          <w:trHeight w:val="280"/>
        </w:trPr>
        <w:tc>
          <w:tcPr>
            <w:tcW w:w="2347" w:type="dxa"/>
          </w:tcPr>
          <w:p w14:paraId="5B5CFAA5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r w:rsidRPr="00F549C2">
              <w:rPr>
                <w:sz w:val="19"/>
                <w:szCs w:val="19"/>
                <w:lang w:val="de-AT"/>
              </w:rPr>
              <w:t xml:space="preserve">Chandra 2025 </w: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DaGFuZHJhPC9BdXRob3I+PFllYXI+MjAyNTwvWWVhcj48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 </w:instrTex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DaGFuZHJhPC9BdXRob3I+PFllYXI+MjAyNTwvWWVhcj48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.DATA </w:instrText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separate"/>
            </w:r>
            <w:r w:rsidRPr="00F549C2">
              <w:rPr>
                <w:noProof/>
                <w:sz w:val="19"/>
                <w:szCs w:val="19"/>
                <w:lang w:val="de-AT"/>
              </w:rPr>
              <w:t>[26]</w:t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</w:p>
        </w:tc>
        <w:tc>
          <w:tcPr>
            <w:tcW w:w="644" w:type="dxa"/>
          </w:tcPr>
          <w:p w14:paraId="190885DA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90" w:type="dxa"/>
          </w:tcPr>
          <w:p w14:paraId="7703C3F9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40" w:type="dxa"/>
          </w:tcPr>
          <w:p w14:paraId="6682281B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2A498F5E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15" w:type="dxa"/>
          </w:tcPr>
          <w:p w14:paraId="630DD0C7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</w:tcPr>
          <w:p w14:paraId="240F5503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02" w:type="dxa"/>
          </w:tcPr>
          <w:p w14:paraId="7B3D0B15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6FDF3144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6" w:type="dxa"/>
          </w:tcPr>
          <w:p w14:paraId="6071FBA8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  <w:vAlign w:val="center"/>
          </w:tcPr>
          <w:p w14:paraId="0FD042E9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9" w:type="dxa"/>
          </w:tcPr>
          <w:p w14:paraId="43A3A72E" w14:textId="77777777" w:rsidR="003A1004" w:rsidRPr="005D7ECA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709" w:type="dxa"/>
          </w:tcPr>
          <w:p w14:paraId="785174F0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709" w:type="dxa"/>
          </w:tcPr>
          <w:p w14:paraId="6800043C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708" w:type="dxa"/>
            <w:shd w:val="clear" w:color="auto" w:fill="auto"/>
          </w:tcPr>
          <w:p w14:paraId="63AF651C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1843" w:type="dxa"/>
          </w:tcPr>
          <w:p w14:paraId="5AC6D1EA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</w:tr>
      <w:tr w:rsidR="003A1004" w:rsidRPr="00F549C2" w14:paraId="23A84D29" w14:textId="77777777" w:rsidTr="007A0B0B">
        <w:trPr>
          <w:cantSplit/>
          <w:trHeight w:val="280"/>
        </w:trPr>
        <w:tc>
          <w:tcPr>
            <w:tcW w:w="2347" w:type="dxa"/>
          </w:tcPr>
          <w:p w14:paraId="186492BA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proofErr w:type="spellStart"/>
            <w:r w:rsidRPr="00F549C2">
              <w:rPr>
                <w:sz w:val="19"/>
                <w:szCs w:val="19"/>
                <w:lang w:val="de-AT"/>
              </w:rPr>
              <w:t>Busigo</w:t>
            </w:r>
            <w:proofErr w:type="spellEnd"/>
            <w:r w:rsidRPr="00F549C2">
              <w:rPr>
                <w:sz w:val="19"/>
                <w:szCs w:val="19"/>
                <w:lang w:val="de-AT"/>
              </w:rPr>
              <w:t xml:space="preserve"> Torres 2025 </w: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CdXNpZ28gVG9ycmVzPC9BdXRob3I+PFllYXI+MjAyNTwv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 </w:instrTex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CdXNpZ28gVG9ycmVzPC9BdXRob3I+PFllYXI+MjAyNTwv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.DATA </w:instrText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separate"/>
            </w:r>
            <w:r w:rsidRPr="00F549C2">
              <w:rPr>
                <w:noProof/>
                <w:sz w:val="19"/>
                <w:szCs w:val="19"/>
                <w:lang w:val="de-AT"/>
              </w:rPr>
              <w:t>[27]</w:t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</w:p>
        </w:tc>
        <w:tc>
          <w:tcPr>
            <w:tcW w:w="644" w:type="dxa"/>
          </w:tcPr>
          <w:p w14:paraId="655DAD3B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90" w:type="dxa"/>
          </w:tcPr>
          <w:p w14:paraId="55CB8B19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40" w:type="dxa"/>
          </w:tcPr>
          <w:p w14:paraId="7CA40FAD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588" w:type="dxa"/>
          </w:tcPr>
          <w:p w14:paraId="3CFA58A2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15" w:type="dxa"/>
          </w:tcPr>
          <w:p w14:paraId="6B271132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</w:tcPr>
          <w:p w14:paraId="54CB9CE7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02" w:type="dxa"/>
          </w:tcPr>
          <w:p w14:paraId="224F3FEF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55546A85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6" w:type="dxa"/>
          </w:tcPr>
          <w:p w14:paraId="22876116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  <w:vAlign w:val="center"/>
          </w:tcPr>
          <w:p w14:paraId="3EA44AA1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9" w:type="dxa"/>
          </w:tcPr>
          <w:p w14:paraId="3FCFE0D3" w14:textId="77777777" w:rsidR="003A1004" w:rsidRPr="005D7ECA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709" w:type="dxa"/>
          </w:tcPr>
          <w:p w14:paraId="24F0CC6E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H</w:t>
            </w:r>
          </w:p>
        </w:tc>
        <w:tc>
          <w:tcPr>
            <w:tcW w:w="709" w:type="dxa"/>
          </w:tcPr>
          <w:p w14:paraId="44DF6044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708" w:type="dxa"/>
            <w:shd w:val="clear" w:color="auto" w:fill="auto"/>
          </w:tcPr>
          <w:p w14:paraId="487CF568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1843" w:type="dxa"/>
          </w:tcPr>
          <w:p w14:paraId="7CDF756A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</w:tr>
      <w:tr w:rsidR="003A1004" w:rsidRPr="00F549C2" w14:paraId="6BE77C89" w14:textId="77777777" w:rsidTr="007A0B0B">
        <w:trPr>
          <w:cantSplit/>
          <w:trHeight w:val="280"/>
        </w:trPr>
        <w:tc>
          <w:tcPr>
            <w:tcW w:w="2347" w:type="dxa"/>
          </w:tcPr>
          <w:p w14:paraId="0AA4D5DF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proofErr w:type="spellStart"/>
            <w:r w:rsidRPr="00F549C2">
              <w:rPr>
                <w:sz w:val="19"/>
                <w:szCs w:val="19"/>
                <w:lang w:val="de-AT"/>
              </w:rPr>
              <w:t>Andalib</w:t>
            </w:r>
            <w:proofErr w:type="spellEnd"/>
            <w:r w:rsidRPr="00F549C2">
              <w:rPr>
                <w:sz w:val="19"/>
                <w:szCs w:val="19"/>
                <w:lang w:val="de-AT"/>
              </w:rPr>
              <w:t xml:space="preserve"> 2025 </w: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BbmRhbGliPC9BdXRob3I+PFllYXI+MjAyNTwvWWVhcj48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 </w:instrTex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BbmRhbGliPC9BdXRob3I+PFllYXI+MjAyNTwvWWVhcj48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.DATA </w:instrText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separate"/>
            </w:r>
            <w:r w:rsidRPr="00F549C2">
              <w:rPr>
                <w:noProof/>
                <w:sz w:val="19"/>
                <w:szCs w:val="19"/>
                <w:lang w:val="de-AT"/>
              </w:rPr>
              <w:t>[28]</w:t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</w:p>
        </w:tc>
        <w:tc>
          <w:tcPr>
            <w:tcW w:w="644" w:type="dxa"/>
          </w:tcPr>
          <w:p w14:paraId="70AD736C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90" w:type="dxa"/>
          </w:tcPr>
          <w:p w14:paraId="4931E4E7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40" w:type="dxa"/>
          </w:tcPr>
          <w:p w14:paraId="1A2756B3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588" w:type="dxa"/>
          </w:tcPr>
          <w:p w14:paraId="7235D044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15" w:type="dxa"/>
          </w:tcPr>
          <w:p w14:paraId="1583A63C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</w:tcPr>
          <w:p w14:paraId="768D0411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02" w:type="dxa"/>
          </w:tcPr>
          <w:p w14:paraId="1AE1E9D4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67D421FC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6" w:type="dxa"/>
          </w:tcPr>
          <w:p w14:paraId="5028B4AF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560" w:type="dxa"/>
            <w:vAlign w:val="center"/>
          </w:tcPr>
          <w:p w14:paraId="44A88C3E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689" w:type="dxa"/>
          </w:tcPr>
          <w:p w14:paraId="11190B3B" w14:textId="77777777" w:rsidR="003A1004" w:rsidRPr="005D7ECA" w:rsidRDefault="003A1004" w:rsidP="007A0B0B">
            <w:pPr>
              <w:jc w:val="center"/>
              <w:rPr>
                <w:sz w:val="19"/>
                <w:szCs w:val="19"/>
              </w:rPr>
            </w:pPr>
            <w:r w:rsidRPr="005D7ECA">
              <w:rPr>
                <w:sz w:val="19"/>
                <w:szCs w:val="19"/>
                <w:lang w:val="de-AT"/>
              </w:rPr>
              <w:t>A+H</w:t>
            </w:r>
          </w:p>
        </w:tc>
        <w:tc>
          <w:tcPr>
            <w:tcW w:w="709" w:type="dxa"/>
          </w:tcPr>
          <w:p w14:paraId="08D08EB5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709" w:type="dxa"/>
          </w:tcPr>
          <w:p w14:paraId="43FF790A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708" w:type="dxa"/>
            <w:shd w:val="clear" w:color="auto" w:fill="auto"/>
          </w:tcPr>
          <w:p w14:paraId="3AD352D1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1843" w:type="dxa"/>
          </w:tcPr>
          <w:p w14:paraId="581D0220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</w:tr>
      <w:tr w:rsidR="003A1004" w:rsidRPr="00F549C2" w14:paraId="2208D559" w14:textId="77777777" w:rsidTr="007A0B0B">
        <w:trPr>
          <w:cantSplit/>
          <w:trHeight w:val="280"/>
        </w:trPr>
        <w:tc>
          <w:tcPr>
            <w:tcW w:w="2347" w:type="dxa"/>
          </w:tcPr>
          <w:p w14:paraId="2AA177BA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r w:rsidRPr="00F549C2">
              <w:rPr>
                <w:sz w:val="19"/>
                <w:szCs w:val="19"/>
                <w:lang w:val="de-AT"/>
              </w:rPr>
              <w:t xml:space="preserve">Zaki 2024 </w: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aYWtpPC9BdXRob3I+PFllYXI+MjAyNDwvWWVhcj48UmVj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 </w:instrTex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aYWtpPC9BdXRob3I+PFllYXI+MjAyNDwvWWVhcj48UmVj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.DATA </w:instrText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separate"/>
            </w:r>
            <w:r w:rsidRPr="00F549C2">
              <w:rPr>
                <w:noProof/>
                <w:sz w:val="19"/>
                <w:szCs w:val="19"/>
                <w:lang w:val="de-AT"/>
              </w:rPr>
              <w:t>[32]</w:t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</w:p>
        </w:tc>
        <w:tc>
          <w:tcPr>
            <w:tcW w:w="644" w:type="dxa"/>
          </w:tcPr>
          <w:p w14:paraId="0F7ADA0A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90" w:type="dxa"/>
          </w:tcPr>
          <w:p w14:paraId="770B5F56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40" w:type="dxa"/>
          </w:tcPr>
          <w:p w14:paraId="0A555ECE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0822C25B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15" w:type="dxa"/>
          </w:tcPr>
          <w:p w14:paraId="3886D568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</w:tcPr>
          <w:p w14:paraId="27B5C109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02" w:type="dxa"/>
          </w:tcPr>
          <w:p w14:paraId="02BB5056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6705B374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6" w:type="dxa"/>
          </w:tcPr>
          <w:p w14:paraId="60C25C88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  <w:vAlign w:val="center"/>
          </w:tcPr>
          <w:p w14:paraId="1B64B3C3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9" w:type="dxa"/>
          </w:tcPr>
          <w:p w14:paraId="0150F7F7" w14:textId="77777777" w:rsidR="003A1004" w:rsidRPr="00083EF8" w:rsidRDefault="003A1004" w:rsidP="007A0B0B">
            <w:pPr>
              <w:jc w:val="center"/>
              <w:rPr>
                <w:sz w:val="19"/>
                <w:szCs w:val="19"/>
                <w:highlight w:val="yellow"/>
              </w:rPr>
            </w:pPr>
          </w:p>
        </w:tc>
        <w:tc>
          <w:tcPr>
            <w:tcW w:w="709" w:type="dxa"/>
          </w:tcPr>
          <w:p w14:paraId="1A457415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709" w:type="dxa"/>
          </w:tcPr>
          <w:p w14:paraId="758309B1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708" w:type="dxa"/>
            <w:shd w:val="clear" w:color="auto" w:fill="auto"/>
          </w:tcPr>
          <w:p w14:paraId="3F17BC41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1843" w:type="dxa"/>
          </w:tcPr>
          <w:p w14:paraId="0C9DEFE5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</w:tr>
      <w:tr w:rsidR="003A1004" w:rsidRPr="00F549C2" w14:paraId="50B11B11" w14:textId="77777777" w:rsidTr="007A0B0B">
        <w:trPr>
          <w:cantSplit/>
          <w:trHeight w:val="280"/>
        </w:trPr>
        <w:tc>
          <w:tcPr>
            <w:tcW w:w="2347" w:type="dxa"/>
          </w:tcPr>
          <w:p w14:paraId="47ED70CD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proofErr w:type="spellStart"/>
            <w:r w:rsidRPr="00F549C2">
              <w:rPr>
                <w:sz w:val="19"/>
                <w:szCs w:val="19"/>
                <w:lang w:val="de-AT"/>
              </w:rPr>
              <w:t>Vallurupalli</w:t>
            </w:r>
            <w:proofErr w:type="spellEnd"/>
            <w:r w:rsidRPr="00F549C2">
              <w:rPr>
                <w:sz w:val="19"/>
                <w:szCs w:val="19"/>
                <w:lang w:val="de-AT"/>
              </w:rPr>
              <w:t xml:space="preserve"> 2024 </w: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WYWxsdXJ1cGFsbGk8L0F1dGhvcj48WWVhcj4yMDI0PC9Z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 </w:instrTex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WYWxsdXJ1cGFsbGk8L0F1dGhvcj48WWVhcj4yMDI0PC9Z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.DATA </w:instrText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separate"/>
            </w:r>
            <w:r w:rsidRPr="00F549C2">
              <w:rPr>
                <w:noProof/>
                <w:sz w:val="19"/>
                <w:szCs w:val="19"/>
                <w:lang w:val="de-AT"/>
              </w:rPr>
              <w:t>[33]</w:t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</w:p>
        </w:tc>
        <w:tc>
          <w:tcPr>
            <w:tcW w:w="644" w:type="dxa"/>
          </w:tcPr>
          <w:p w14:paraId="7B0D4E86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90" w:type="dxa"/>
          </w:tcPr>
          <w:p w14:paraId="488A53A7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40" w:type="dxa"/>
          </w:tcPr>
          <w:p w14:paraId="7DB819F0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1AC7F816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15" w:type="dxa"/>
          </w:tcPr>
          <w:p w14:paraId="04852D0D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</w:tcPr>
          <w:p w14:paraId="041E0306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02" w:type="dxa"/>
          </w:tcPr>
          <w:p w14:paraId="0E66B29B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14DEAB58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6" w:type="dxa"/>
          </w:tcPr>
          <w:p w14:paraId="3D6009F0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  <w:vAlign w:val="center"/>
          </w:tcPr>
          <w:p w14:paraId="286A1428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9" w:type="dxa"/>
          </w:tcPr>
          <w:p w14:paraId="0893FF74" w14:textId="77777777" w:rsidR="003A1004" w:rsidRPr="00083EF8" w:rsidRDefault="003A1004" w:rsidP="007A0B0B">
            <w:pPr>
              <w:jc w:val="center"/>
              <w:rPr>
                <w:sz w:val="19"/>
                <w:szCs w:val="19"/>
                <w:highlight w:val="yellow"/>
              </w:rPr>
            </w:pPr>
          </w:p>
        </w:tc>
        <w:tc>
          <w:tcPr>
            <w:tcW w:w="709" w:type="dxa"/>
          </w:tcPr>
          <w:p w14:paraId="30BBAC1B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709" w:type="dxa"/>
          </w:tcPr>
          <w:p w14:paraId="2AC64CAB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708" w:type="dxa"/>
            <w:shd w:val="clear" w:color="auto" w:fill="auto"/>
          </w:tcPr>
          <w:p w14:paraId="14781331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1843" w:type="dxa"/>
          </w:tcPr>
          <w:p w14:paraId="5D84F4D3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</w:tr>
      <w:tr w:rsidR="003A1004" w:rsidRPr="00F549C2" w14:paraId="5FB84400" w14:textId="77777777" w:rsidTr="007A0B0B">
        <w:trPr>
          <w:cantSplit/>
          <w:trHeight w:val="280"/>
        </w:trPr>
        <w:tc>
          <w:tcPr>
            <w:tcW w:w="2347" w:type="dxa"/>
          </w:tcPr>
          <w:p w14:paraId="356841E7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proofErr w:type="spellStart"/>
            <w:r w:rsidRPr="00F549C2">
              <w:rPr>
                <w:sz w:val="19"/>
                <w:szCs w:val="19"/>
                <w:lang w:val="de-AT"/>
              </w:rPr>
              <w:t>Shehab</w:t>
            </w:r>
            <w:proofErr w:type="spellEnd"/>
            <w:r w:rsidRPr="00F549C2">
              <w:rPr>
                <w:sz w:val="19"/>
                <w:szCs w:val="19"/>
                <w:lang w:val="de-AT"/>
              </w:rPr>
              <w:t xml:space="preserve"> 2024 </w: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TaGVoYWI8L0F1dGhvcj48WWVhcj4yMDI0PC9ZZWFyPjxS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 </w:instrTex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TaGVoYWI8L0F1dGhvcj48WWVhcj4yMDI0PC9ZZWFyPjxS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.DATA </w:instrText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separate"/>
            </w:r>
            <w:r w:rsidRPr="00F549C2">
              <w:rPr>
                <w:noProof/>
                <w:sz w:val="19"/>
                <w:szCs w:val="19"/>
                <w:lang w:val="de-AT"/>
              </w:rPr>
              <w:t>[34]</w:t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</w:p>
        </w:tc>
        <w:tc>
          <w:tcPr>
            <w:tcW w:w="644" w:type="dxa"/>
          </w:tcPr>
          <w:p w14:paraId="7BB515E1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90" w:type="dxa"/>
          </w:tcPr>
          <w:p w14:paraId="6D154635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40" w:type="dxa"/>
          </w:tcPr>
          <w:p w14:paraId="643347A1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588" w:type="dxa"/>
          </w:tcPr>
          <w:p w14:paraId="1E4FC661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15" w:type="dxa"/>
          </w:tcPr>
          <w:p w14:paraId="757A3760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</w:tcPr>
          <w:p w14:paraId="6CAB4A4B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02" w:type="dxa"/>
          </w:tcPr>
          <w:p w14:paraId="024E1929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0927DB64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6" w:type="dxa"/>
          </w:tcPr>
          <w:p w14:paraId="59184639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  <w:vAlign w:val="center"/>
          </w:tcPr>
          <w:p w14:paraId="134AE0B4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9" w:type="dxa"/>
          </w:tcPr>
          <w:p w14:paraId="3A9B0214" w14:textId="77777777" w:rsidR="003A1004" w:rsidRPr="00083EF8" w:rsidRDefault="003A1004" w:rsidP="007A0B0B">
            <w:pPr>
              <w:jc w:val="center"/>
              <w:rPr>
                <w:sz w:val="19"/>
                <w:szCs w:val="19"/>
                <w:highlight w:val="yellow"/>
              </w:rPr>
            </w:pPr>
          </w:p>
        </w:tc>
        <w:tc>
          <w:tcPr>
            <w:tcW w:w="709" w:type="dxa"/>
          </w:tcPr>
          <w:p w14:paraId="67AB84F1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709" w:type="dxa"/>
          </w:tcPr>
          <w:p w14:paraId="3A17FCEC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708" w:type="dxa"/>
            <w:shd w:val="clear" w:color="auto" w:fill="auto"/>
          </w:tcPr>
          <w:p w14:paraId="454ECEBD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1843" w:type="dxa"/>
          </w:tcPr>
          <w:p w14:paraId="7B5DFCCD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</w:tr>
      <w:tr w:rsidR="003A1004" w:rsidRPr="00F549C2" w14:paraId="08DDF11E" w14:textId="77777777" w:rsidTr="007A0B0B">
        <w:trPr>
          <w:cantSplit/>
          <w:trHeight w:val="280"/>
        </w:trPr>
        <w:tc>
          <w:tcPr>
            <w:tcW w:w="2347" w:type="dxa"/>
          </w:tcPr>
          <w:p w14:paraId="3B1593D5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r w:rsidRPr="00F549C2">
              <w:rPr>
                <w:sz w:val="19"/>
                <w:szCs w:val="19"/>
                <w:lang w:val="de-AT"/>
              </w:rPr>
              <w:t xml:space="preserve">Patel 2024 </w: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QYXRlbDwvQXV0aG9yPjxZZWFyPjIwMjQ8L1llYXI+PFJl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 </w:instrTex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QYXRlbDwvQXV0aG9yPjxZZWFyPjIwMjQ8L1llYXI+PFJl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.DATA </w:instrText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separate"/>
            </w:r>
            <w:r w:rsidRPr="00F549C2">
              <w:rPr>
                <w:noProof/>
                <w:sz w:val="19"/>
                <w:szCs w:val="19"/>
                <w:lang w:val="de-AT"/>
              </w:rPr>
              <w:t>[35]</w:t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</w:p>
        </w:tc>
        <w:tc>
          <w:tcPr>
            <w:tcW w:w="644" w:type="dxa"/>
          </w:tcPr>
          <w:p w14:paraId="45D5386E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90" w:type="dxa"/>
          </w:tcPr>
          <w:p w14:paraId="1FE2BCF0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40" w:type="dxa"/>
          </w:tcPr>
          <w:p w14:paraId="58770905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69A1E9BE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15" w:type="dxa"/>
          </w:tcPr>
          <w:p w14:paraId="03911191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</w:tcPr>
          <w:p w14:paraId="6F5B9E98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02" w:type="dxa"/>
          </w:tcPr>
          <w:p w14:paraId="28E032E4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3C0D3077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6" w:type="dxa"/>
          </w:tcPr>
          <w:p w14:paraId="610924B0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  <w:vAlign w:val="center"/>
          </w:tcPr>
          <w:p w14:paraId="36D15D83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9" w:type="dxa"/>
          </w:tcPr>
          <w:p w14:paraId="18FD41CF" w14:textId="77777777" w:rsidR="003A1004" w:rsidRPr="00083EF8" w:rsidRDefault="003A1004" w:rsidP="007A0B0B">
            <w:pPr>
              <w:jc w:val="center"/>
              <w:rPr>
                <w:sz w:val="19"/>
                <w:szCs w:val="19"/>
                <w:highlight w:val="yellow"/>
              </w:rPr>
            </w:pPr>
          </w:p>
        </w:tc>
        <w:tc>
          <w:tcPr>
            <w:tcW w:w="709" w:type="dxa"/>
          </w:tcPr>
          <w:p w14:paraId="46D26629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H</w:t>
            </w:r>
          </w:p>
        </w:tc>
        <w:tc>
          <w:tcPr>
            <w:tcW w:w="709" w:type="dxa"/>
          </w:tcPr>
          <w:p w14:paraId="10A60312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  <w:r w:rsidRPr="00F549C2">
              <w:rPr>
                <w:sz w:val="19"/>
                <w:szCs w:val="19"/>
                <w:lang w:val="de-AT"/>
              </w:rPr>
              <w:t>H</w:t>
            </w:r>
          </w:p>
        </w:tc>
        <w:tc>
          <w:tcPr>
            <w:tcW w:w="708" w:type="dxa"/>
            <w:shd w:val="clear" w:color="auto" w:fill="auto"/>
          </w:tcPr>
          <w:p w14:paraId="4BD08AA7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1843" w:type="dxa"/>
          </w:tcPr>
          <w:p w14:paraId="1A63FC97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</w:tr>
      <w:tr w:rsidR="003A1004" w:rsidRPr="00F549C2" w14:paraId="26F99FC4" w14:textId="77777777" w:rsidTr="007A0B0B">
        <w:trPr>
          <w:cantSplit/>
          <w:trHeight w:val="280"/>
        </w:trPr>
        <w:tc>
          <w:tcPr>
            <w:tcW w:w="2347" w:type="dxa"/>
          </w:tcPr>
          <w:p w14:paraId="4577D195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r w:rsidRPr="00F549C2">
              <w:rPr>
                <w:sz w:val="19"/>
                <w:szCs w:val="19"/>
                <w:lang w:val="de-AT"/>
              </w:rPr>
              <w:t xml:space="preserve">Oliva 2024 </w: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PbGl2YTwvQXV0aG9yPjxZZWFyPjIwMjQ8L1llYXI+PFJl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 </w:instrTex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PbGl2YTwvQXV0aG9yPjxZZWFyPjIwMjQ8L1llYXI+PFJl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.DATA </w:instrText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separate"/>
            </w:r>
            <w:r w:rsidRPr="00F549C2">
              <w:rPr>
                <w:noProof/>
                <w:sz w:val="19"/>
                <w:szCs w:val="19"/>
                <w:lang w:val="de-AT"/>
              </w:rPr>
              <w:t>[36]</w:t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</w:p>
        </w:tc>
        <w:tc>
          <w:tcPr>
            <w:tcW w:w="644" w:type="dxa"/>
          </w:tcPr>
          <w:p w14:paraId="20B0181F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90" w:type="dxa"/>
          </w:tcPr>
          <w:p w14:paraId="1E9A32AF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40" w:type="dxa"/>
          </w:tcPr>
          <w:p w14:paraId="1C9719C0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6BC39ABD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15" w:type="dxa"/>
          </w:tcPr>
          <w:p w14:paraId="4A142325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</w:tcPr>
          <w:p w14:paraId="01951E3C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02" w:type="dxa"/>
          </w:tcPr>
          <w:p w14:paraId="50B58477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5EA7AA90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6" w:type="dxa"/>
          </w:tcPr>
          <w:p w14:paraId="614739BE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  <w:vAlign w:val="center"/>
          </w:tcPr>
          <w:p w14:paraId="047F094A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9" w:type="dxa"/>
          </w:tcPr>
          <w:p w14:paraId="18941881" w14:textId="77777777" w:rsidR="003A1004" w:rsidRPr="00083EF8" w:rsidRDefault="003A1004" w:rsidP="007A0B0B">
            <w:pPr>
              <w:jc w:val="center"/>
              <w:rPr>
                <w:sz w:val="19"/>
                <w:szCs w:val="19"/>
                <w:highlight w:val="yellow"/>
              </w:rPr>
            </w:pPr>
          </w:p>
        </w:tc>
        <w:tc>
          <w:tcPr>
            <w:tcW w:w="709" w:type="dxa"/>
          </w:tcPr>
          <w:p w14:paraId="047CBE52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H</w:t>
            </w:r>
          </w:p>
        </w:tc>
        <w:tc>
          <w:tcPr>
            <w:tcW w:w="709" w:type="dxa"/>
          </w:tcPr>
          <w:p w14:paraId="409DFEC5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  <w:r w:rsidRPr="00F549C2">
              <w:rPr>
                <w:sz w:val="19"/>
                <w:szCs w:val="19"/>
                <w:lang w:val="de-AT"/>
              </w:rPr>
              <w:t>H</w:t>
            </w:r>
          </w:p>
        </w:tc>
        <w:tc>
          <w:tcPr>
            <w:tcW w:w="708" w:type="dxa"/>
            <w:shd w:val="clear" w:color="auto" w:fill="auto"/>
          </w:tcPr>
          <w:p w14:paraId="0843A123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1843" w:type="dxa"/>
          </w:tcPr>
          <w:p w14:paraId="25897FD4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</w:tr>
      <w:tr w:rsidR="003A1004" w:rsidRPr="00F549C2" w14:paraId="2EBF2C3A" w14:textId="77777777" w:rsidTr="007A0B0B">
        <w:trPr>
          <w:cantSplit/>
          <w:trHeight w:val="280"/>
        </w:trPr>
        <w:tc>
          <w:tcPr>
            <w:tcW w:w="2347" w:type="dxa"/>
          </w:tcPr>
          <w:p w14:paraId="5172DB13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proofErr w:type="spellStart"/>
            <w:r w:rsidRPr="00F549C2">
              <w:rPr>
                <w:sz w:val="19"/>
                <w:szCs w:val="19"/>
                <w:lang w:val="de-AT"/>
              </w:rPr>
              <w:t>Kianian</w:t>
            </w:r>
            <w:proofErr w:type="spellEnd"/>
            <w:r w:rsidRPr="00F549C2">
              <w:rPr>
                <w:sz w:val="19"/>
                <w:szCs w:val="19"/>
                <w:lang w:val="de-AT"/>
              </w:rPr>
              <w:t xml:space="preserve"> 2024 </w: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LaWFuaWFuPC9BdXRob3I+PFllYXI+MjAyNDwvWWVhcj48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 </w:instrTex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LaWFuaWFuPC9BdXRob3I+PFllYXI+MjAyNDwvWWVhcj48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.DATA </w:instrText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separate"/>
            </w:r>
            <w:r w:rsidRPr="00F549C2">
              <w:rPr>
                <w:noProof/>
                <w:sz w:val="19"/>
                <w:szCs w:val="19"/>
                <w:lang w:val="de-AT"/>
              </w:rPr>
              <w:t>[37]</w:t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</w:p>
        </w:tc>
        <w:tc>
          <w:tcPr>
            <w:tcW w:w="644" w:type="dxa"/>
          </w:tcPr>
          <w:p w14:paraId="3E4B3C92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90" w:type="dxa"/>
          </w:tcPr>
          <w:p w14:paraId="675F909E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40" w:type="dxa"/>
          </w:tcPr>
          <w:p w14:paraId="583BE699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0D0A5653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15" w:type="dxa"/>
          </w:tcPr>
          <w:p w14:paraId="609E605A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</w:tcPr>
          <w:p w14:paraId="36E3515C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02" w:type="dxa"/>
          </w:tcPr>
          <w:p w14:paraId="49B50924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412C984C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6" w:type="dxa"/>
          </w:tcPr>
          <w:p w14:paraId="66DB7CDD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  <w:vAlign w:val="center"/>
          </w:tcPr>
          <w:p w14:paraId="0D5221A6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9" w:type="dxa"/>
          </w:tcPr>
          <w:p w14:paraId="22E19E58" w14:textId="77777777" w:rsidR="003A1004" w:rsidRPr="00083EF8" w:rsidRDefault="003A1004" w:rsidP="007A0B0B">
            <w:pPr>
              <w:jc w:val="center"/>
              <w:rPr>
                <w:sz w:val="19"/>
                <w:szCs w:val="19"/>
                <w:highlight w:val="yellow"/>
              </w:rPr>
            </w:pPr>
          </w:p>
        </w:tc>
        <w:tc>
          <w:tcPr>
            <w:tcW w:w="709" w:type="dxa"/>
          </w:tcPr>
          <w:p w14:paraId="448462EC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709" w:type="dxa"/>
          </w:tcPr>
          <w:p w14:paraId="25D3C01E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vertAlign w:val="superscript"/>
                <w:lang w:val="de-AT"/>
              </w:rPr>
            </w:pPr>
          </w:p>
        </w:tc>
        <w:tc>
          <w:tcPr>
            <w:tcW w:w="708" w:type="dxa"/>
            <w:shd w:val="clear" w:color="auto" w:fill="auto"/>
          </w:tcPr>
          <w:p w14:paraId="477E0435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1843" w:type="dxa"/>
          </w:tcPr>
          <w:p w14:paraId="48743FC4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</w:tr>
      <w:tr w:rsidR="003A1004" w:rsidRPr="00F549C2" w14:paraId="06F85E54" w14:textId="77777777" w:rsidTr="007A0B0B">
        <w:trPr>
          <w:cantSplit/>
          <w:trHeight w:val="280"/>
        </w:trPr>
        <w:tc>
          <w:tcPr>
            <w:tcW w:w="2347" w:type="dxa"/>
          </w:tcPr>
          <w:p w14:paraId="771087BB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proofErr w:type="spellStart"/>
            <w:r w:rsidRPr="00F549C2">
              <w:rPr>
                <w:sz w:val="19"/>
                <w:szCs w:val="19"/>
                <w:lang w:val="de-AT"/>
              </w:rPr>
              <w:lastRenderedPageBreak/>
              <w:t>Sudharshan</w:t>
            </w:r>
            <w:proofErr w:type="spellEnd"/>
            <w:r w:rsidRPr="00F549C2">
              <w:rPr>
                <w:sz w:val="19"/>
                <w:szCs w:val="19"/>
                <w:lang w:val="de-AT"/>
              </w:rPr>
              <w:t xml:space="preserve"> 2024 </w: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HdXB0YTwvQXV0aG9yPjxZZWFyPjIwMjQ8L1llYXI+PFJl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 </w:instrTex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HdXB0YTwvQXV0aG9yPjxZZWFyPjIwMjQ8L1llYXI+PFJl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.DATA </w:instrText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separate"/>
            </w:r>
            <w:r w:rsidRPr="00F549C2">
              <w:rPr>
                <w:noProof/>
                <w:sz w:val="19"/>
                <w:szCs w:val="19"/>
                <w:lang w:val="de-AT"/>
              </w:rPr>
              <w:t>[38]</w:t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</w:p>
        </w:tc>
        <w:tc>
          <w:tcPr>
            <w:tcW w:w="644" w:type="dxa"/>
          </w:tcPr>
          <w:p w14:paraId="503408E5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90" w:type="dxa"/>
          </w:tcPr>
          <w:p w14:paraId="77460BAF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40" w:type="dxa"/>
          </w:tcPr>
          <w:p w14:paraId="553B3840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5BE9DCDE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15" w:type="dxa"/>
          </w:tcPr>
          <w:p w14:paraId="35CB26E3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</w:tcPr>
          <w:p w14:paraId="4D9F9E11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02" w:type="dxa"/>
          </w:tcPr>
          <w:p w14:paraId="7F7FD693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6657D4E3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6" w:type="dxa"/>
          </w:tcPr>
          <w:p w14:paraId="528F02AC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  <w:vAlign w:val="center"/>
          </w:tcPr>
          <w:p w14:paraId="53666423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9" w:type="dxa"/>
          </w:tcPr>
          <w:p w14:paraId="1A1C82E3" w14:textId="77777777" w:rsidR="003A1004" w:rsidRPr="00083EF8" w:rsidRDefault="003A1004" w:rsidP="007A0B0B">
            <w:pPr>
              <w:jc w:val="center"/>
              <w:rPr>
                <w:sz w:val="19"/>
                <w:szCs w:val="19"/>
                <w:highlight w:val="yellow"/>
              </w:rPr>
            </w:pPr>
          </w:p>
        </w:tc>
        <w:tc>
          <w:tcPr>
            <w:tcW w:w="709" w:type="dxa"/>
          </w:tcPr>
          <w:p w14:paraId="52D5EEB8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709" w:type="dxa"/>
          </w:tcPr>
          <w:p w14:paraId="7433E1C8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708" w:type="dxa"/>
            <w:shd w:val="clear" w:color="auto" w:fill="auto"/>
          </w:tcPr>
          <w:p w14:paraId="0569A6CD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1843" w:type="dxa"/>
          </w:tcPr>
          <w:p w14:paraId="4130C4BD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</w:tr>
      <w:tr w:rsidR="003A1004" w:rsidRPr="00F549C2" w14:paraId="38C7648B" w14:textId="77777777" w:rsidTr="007A0B0B">
        <w:trPr>
          <w:cantSplit/>
          <w:trHeight w:val="280"/>
        </w:trPr>
        <w:tc>
          <w:tcPr>
            <w:tcW w:w="2347" w:type="dxa"/>
          </w:tcPr>
          <w:p w14:paraId="014783ED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r w:rsidRPr="00F549C2">
              <w:rPr>
                <w:sz w:val="19"/>
                <w:szCs w:val="19"/>
                <w:lang w:val="de-AT"/>
              </w:rPr>
              <w:t xml:space="preserve">Gupta 2024 </w: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HdXB0YTwvQXV0aG9yPjxZZWFyPjIwMjQ8L1llYXI+PFJl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 </w:instrTex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HdXB0YTwvQXV0aG9yPjxZZWFyPjIwMjQ8L1llYXI+PFJl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.DATA </w:instrText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separate"/>
            </w:r>
            <w:r w:rsidRPr="00F549C2">
              <w:rPr>
                <w:noProof/>
                <w:sz w:val="19"/>
                <w:szCs w:val="19"/>
                <w:lang w:val="de-AT"/>
              </w:rPr>
              <w:t>[39]</w:t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</w:p>
        </w:tc>
        <w:tc>
          <w:tcPr>
            <w:tcW w:w="644" w:type="dxa"/>
          </w:tcPr>
          <w:p w14:paraId="2F9CD28C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90" w:type="dxa"/>
          </w:tcPr>
          <w:p w14:paraId="2E460839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40" w:type="dxa"/>
          </w:tcPr>
          <w:p w14:paraId="4FB63CFF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588" w:type="dxa"/>
          </w:tcPr>
          <w:p w14:paraId="1D4EF35E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15" w:type="dxa"/>
          </w:tcPr>
          <w:p w14:paraId="78DB2E84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</w:tcPr>
          <w:p w14:paraId="0B948833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02" w:type="dxa"/>
          </w:tcPr>
          <w:p w14:paraId="5C39C4F2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2F456F80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6" w:type="dxa"/>
          </w:tcPr>
          <w:p w14:paraId="15D35772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  <w:vAlign w:val="center"/>
          </w:tcPr>
          <w:p w14:paraId="67CE7100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9" w:type="dxa"/>
          </w:tcPr>
          <w:p w14:paraId="75D1FCDD" w14:textId="77777777" w:rsidR="003A1004" w:rsidRPr="00083EF8" w:rsidRDefault="003A1004" w:rsidP="007A0B0B">
            <w:pPr>
              <w:jc w:val="center"/>
              <w:rPr>
                <w:sz w:val="19"/>
                <w:szCs w:val="19"/>
                <w:highlight w:val="yellow"/>
              </w:rPr>
            </w:pPr>
          </w:p>
        </w:tc>
        <w:tc>
          <w:tcPr>
            <w:tcW w:w="709" w:type="dxa"/>
          </w:tcPr>
          <w:p w14:paraId="13DEB1C2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709" w:type="dxa"/>
          </w:tcPr>
          <w:p w14:paraId="61562289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vertAlign w:val="superscript"/>
                <w:lang w:val="de-AT"/>
              </w:rPr>
            </w:pPr>
            <w:r w:rsidRPr="00F549C2">
              <w:rPr>
                <w:sz w:val="19"/>
                <w:szCs w:val="19"/>
                <w:lang w:val="de-AT"/>
              </w:rPr>
              <w:t>H</w:t>
            </w:r>
          </w:p>
        </w:tc>
        <w:tc>
          <w:tcPr>
            <w:tcW w:w="708" w:type="dxa"/>
            <w:shd w:val="clear" w:color="auto" w:fill="auto"/>
          </w:tcPr>
          <w:p w14:paraId="4077D16A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1843" w:type="dxa"/>
          </w:tcPr>
          <w:p w14:paraId="4FA99BB6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H</w:t>
            </w:r>
            <w:r w:rsidRPr="00F549C2">
              <w:rPr>
                <w:color w:val="000000" w:themeColor="text1"/>
                <w:sz w:val="19"/>
                <w:szCs w:val="19"/>
                <w:vertAlign w:val="superscript"/>
              </w:rPr>
              <w:t>g</w:t>
            </w:r>
          </w:p>
        </w:tc>
      </w:tr>
      <w:tr w:rsidR="003A1004" w:rsidRPr="00F549C2" w14:paraId="0EB4B907" w14:textId="77777777" w:rsidTr="007A0B0B">
        <w:trPr>
          <w:cantSplit/>
          <w:trHeight w:val="280"/>
        </w:trPr>
        <w:tc>
          <w:tcPr>
            <w:tcW w:w="2347" w:type="dxa"/>
          </w:tcPr>
          <w:p w14:paraId="5468F0A7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r w:rsidRPr="00F549C2">
              <w:rPr>
                <w:sz w:val="19"/>
                <w:szCs w:val="19"/>
                <w:lang w:val="de-AT"/>
              </w:rPr>
              <w:t xml:space="preserve">Garcia Valencia 2024 </w: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HYXJjaWEgVmFsZW5jaWE8L0F1dGhvcj48WWVhcj4yMDI0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 </w:instrTex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HYXJjaWEgVmFsZW5jaWE8L0F1dGhvcj48WWVhcj4yMDI0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.DATA </w:instrText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separate"/>
            </w:r>
            <w:r w:rsidRPr="00F549C2">
              <w:rPr>
                <w:noProof/>
                <w:sz w:val="19"/>
                <w:szCs w:val="19"/>
                <w:lang w:val="de-AT"/>
              </w:rPr>
              <w:t>[40]</w:t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</w:p>
        </w:tc>
        <w:tc>
          <w:tcPr>
            <w:tcW w:w="644" w:type="dxa"/>
          </w:tcPr>
          <w:p w14:paraId="58E50D6F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90" w:type="dxa"/>
          </w:tcPr>
          <w:p w14:paraId="66414233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40" w:type="dxa"/>
          </w:tcPr>
          <w:p w14:paraId="7095876D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337945D4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15" w:type="dxa"/>
          </w:tcPr>
          <w:p w14:paraId="4E7898C7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</w:tcPr>
          <w:p w14:paraId="0389DE11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02" w:type="dxa"/>
          </w:tcPr>
          <w:p w14:paraId="5B18E87F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659C446C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6" w:type="dxa"/>
          </w:tcPr>
          <w:p w14:paraId="36F9DFD7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560" w:type="dxa"/>
            <w:vAlign w:val="center"/>
          </w:tcPr>
          <w:p w14:paraId="2B0D1792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689" w:type="dxa"/>
          </w:tcPr>
          <w:p w14:paraId="304DF510" w14:textId="77777777" w:rsidR="003A1004" w:rsidRPr="005D7ECA" w:rsidRDefault="003A1004" w:rsidP="007A0B0B">
            <w:pPr>
              <w:jc w:val="center"/>
              <w:rPr>
                <w:sz w:val="19"/>
                <w:szCs w:val="19"/>
              </w:rPr>
            </w:pPr>
            <w:r w:rsidRPr="005D7ECA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709" w:type="dxa"/>
          </w:tcPr>
          <w:p w14:paraId="39BF230E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H</w:t>
            </w:r>
          </w:p>
        </w:tc>
        <w:tc>
          <w:tcPr>
            <w:tcW w:w="709" w:type="dxa"/>
          </w:tcPr>
          <w:p w14:paraId="74B0AB6C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708" w:type="dxa"/>
            <w:shd w:val="clear" w:color="auto" w:fill="auto"/>
          </w:tcPr>
          <w:p w14:paraId="38AD382F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1843" w:type="dxa"/>
          </w:tcPr>
          <w:p w14:paraId="685136EB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  <w:proofErr w:type="spellStart"/>
            <w:r>
              <w:rPr>
                <w:color w:val="000000" w:themeColor="text1"/>
                <w:sz w:val="19"/>
                <w:szCs w:val="19"/>
              </w:rPr>
              <w:t>H</w:t>
            </w:r>
            <w:r w:rsidRPr="00F549C2">
              <w:rPr>
                <w:color w:val="000000" w:themeColor="text1"/>
                <w:sz w:val="19"/>
                <w:szCs w:val="19"/>
                <w:vertAlign w:val="superscript"/>
              </w:rPr>
              <w:t>h</w:t>
            </w:r>
            <w:proofErr w:type="spellEnd"/>
          </w:p>
        </w:tc>
      </w:tr>
      <w:tr w:rsidR="003A1004" w:rsidRPr="00F549C2" w14:paraId="45B6F7A4" w14:textId="77777777" w:rsidTr="007A0B0B">
        <w:trPr>
          <w:cantSplit/>
          <w:trHeight w:val="280"/>
        </w:trPr>
        <w:tc>
          <w:tcPr>
            <w:tcW w:w="2347" w:type="dxa"/>
          </w:tcPr>
          <w:p w14:paraId="462B0B59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r w:rsidRPr="00F549C2">
              <w:rPr>
                <w:sz w:val="19"/>
                <w:szCs w:val="19"/>
                <w:lang w:val="de-AT"/>
              </w:rPr>
              <w:t xml:space="preserve">Fanning 2024 </w: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GYW5uaW5nPC9BdXRob3I+PFllYXI+MjAyNDwvWWVhcj48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=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 </w:instrTex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GYW5uaW5nPC9BdXRob3I+PFllYXI+MjAyNDwvWWVhcj48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=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.DATA </w:instrText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separate"/>
            </w:r>
            <w:r w:rsidRPr="00F549C2">
              <w:rPr>
                <w:noProof/>
                <w:sz w:val="19"/>
                <w:szCs w:val="19"/>
                <w:lang w:val="de-AT"/>
              </w:rPr>
              <w:t>[41]</w:t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</w:p>
        </w:tc>
        <w:tc>
          <w:tcPr>
            <w:tcW w:w="644" w:type="dxa"/>
          </w:tcPr>
          <w:p w14:paraId="7C5F2BF2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90" w:type="dxa"/>
          </w:tcPr>
          <w:p w14:paraId="6A25E237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40" w:type="dxa"/>
          </w:tcPr>
          <w:p w14:paraId="4A644932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0458EE9D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15" w:type="dxa"/>
          </w:tcPr>
          <w:p w14:paraId="62C6C2A4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</w:tcPr>
          <w:p w14:paraId="7E2603F6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02" w:type="dxa"/>
          </w:tcPr>
          <w:p w14:paraId="1372F446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3C11D74E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6" w:type="dxa"/>
          </w:tcPr>
          <w:p w14:paraId="137D95D1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  <w:vAlign w:val="center"/>
          </w:tcPr>
          <w:p w14:paraId="53E93B88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9" w:type="dxa"/>
          </w:tcPr>
          <w:p w14:paraId="359DAA9F" w14:textId="77777777" w:rsidR="003A1004" w:rsidRPr="005D7ECA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709" w:type="dxa"/>
          </w:tcPr>
          <w:p w14:paraId="7CA763E9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709" w:type="dxa"/>
          </w:tcPr>
          <w:p w14:paraId="3CB0CCCB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708" w:type="dxa"/>
            <w:shd w:val="clear" w:color="auto" w:fill="auto"/>
          </w:tcPr>
          <w:p w14:paraId="65AD57FE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1843" w:type="dxa"/>
          </w:tcPr>
          <w:p w14:paraId="461599B8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</w:tr>
      <w:tr w:rsidR="003A1004" w:rsidRPr="00F549C2" w14:paraId="073FB7E3" w14:textId="77777777" w:rsidTr="007A0B0B">
        <w:trPr>
          <w:cantSplit/>
          <w:trHeight w:val="280"/>
        </w:trPr>
        <w:tc>
          <w:tcPr>
            <w:tcW w:w="2347" w:type="dxa"/>
          </w:tcPr>
          <w:p w14:paraId="17473994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r w:rsidRPr="00F549C2">
              <w:rPr>
                <w:sz w:val="19"/>
                <w:szCs w:val="19"/>
                <w:lang w:val="de-AT"/>
              </w:rPr>
              <w:t xml:space="preserve">Baldwin 2024 </w:t>
            </w:r>
            <w:r w:rsidRPr="00F549C2">
              <w:rPr>
                <w:sz w:val="19"/>
                <w:szCs w:val="19"/>
                <w:lang w:val="de-AT"/>
              </w:rPr>
              <w:fldChar w:fldCharType="begin"/>
            </w:r>
            <w:r w:rsidRPr="00F549C2">
              <w:rPr>
                <w:sz w:val="19"/>
                <w:szCs w:val="19"/>
                <w:lang w:val="de-AT"/>
              </w:rPr>
              <w:instrText xml:space="preserve"> ADDIN EN.CITE &lt;EndNote&gt;&lt;Cite&gt;&lt;Author&gt;Baldwin&lt;/Author&gt;&lt;Year&gt;2024&lt;/Year&gt;&lt;RecNum&gt;25&lt;/RecNum&gt;&lt;DisplayText&gt;[45]&lt;/DisplayText&gt;&lt;record&gt;&lt;rec-number&gt;25&lt;/rec-number&gt;&lt;foreign-keys&gt;&lt;key app="EN" db-id="eed9pfvw8r9ezneepp05wv5hewtrxrzzepwt" timestamp="1757657922"&gt;25&lt;/key&gt;&lt;/foreign-keys&gt;&lt;ref-type name="Journal Article"&gt;17&lt;/ref-type&gt;&lt;contributors&gt;&lt;authors&gt;&lt;author&gt;Baldwin, A. J.&lt;/author&gt;&lt;/authors&gt;&lt;/contributors&gt;&lt;titles&gt;&lt;title&gt;An artificial intelligence language model improves readability of burns first aid information&lt;/title&gt;&lt;secondary-title&gt;Burns&lt;/secondary-title&gt;&lt;/titles&gt;&lt;periodical&gt;&lt;full-title&gt;Burns&lt;/full-title&gt;&lt;/periodical&gt;&lt;pages&gt;1122&amp;#xD; EP - 1127&lt;/pages&gt;&lt;volume&gt;50&lt;/volume&gt;&lt;number&gt;5&lt;/number&gt;&lt;keywords&gt;&lt;keyword&gt;article&lt;/keyword&gt;&lt;keyword&gt;*burn&lt;/keyword&gt;&lt;keyword&gt;*ChatGPT&lt;/keyword&gt;&lt;keyword&gt;data accuracy&lt;/keyword&gt;&lt;keyword&gt;England&lt;/keyword&gt;&lt;keyword&gt;English (language)&lt;/keyword&gt;&lt;keyword&gt;*first aid&lt;/keyword&gt;&lt;keyword&gt;health care personnel&lt;/keyword&gt;&lt;keyword&gt;health education&lt;/keyword&gt;&lt;keyword&gt;literacy&lt;/keyword&gt;&lt;keyword&gt;*medical information&lt;/keyword&gt;&lt;keyword&gt;medical society&lt;/keyword&gt;&lt;keyword&gt;patient education&lt;/keyword&gt;&lt;keyword&gt;*reading&lt;/keyword&gt;&lt;/keywords&gt;&lt;dates&gt;&lt;year&gt;2024&lt;/year&gt;&lt;/dates&gt;&lt;pub-location&gt;United Kingdom&lt;/pub-location&gt;&lt;publisher&gt;Elsevier Ltd&lt;/publisher&gt;&lt;isbn&gt;0305-4179&amp;#xD;1879-1409&lt;/isbn&gt;&lt;accession-num&gt;2031044722&lt;/accession-num&gt;&lt;urls&gt;&lt;related-urls&gt;&lt;url&gt;https://www.sciencedirect.com/science/journal/03054179&lt;/url&gt;&lt;url&gt;http://ovidsp.ovid.com/ovidweb.cgi?T=JS&amp;amp;PAGE=reference&amp;amp;D=emed26&amp;amp;NEWS=N&amp;amp;AN=2031044722&lt;/url&gt;&lt;url&gt;https://ovidsp.ovid.com/ovidweb.cgi?T=JS&amp;amp;CSC=Y&amp;amp;NEWS=N&amp;amp;PAGE=fulltext&amp;amp;D=emed26&amp;amp;DO=10.1016%2fj.burns.2024.03.005&lt;/url&gt;&lt;url&gt;https://www.sciencedirect.com/science/article/pii/S0305417924000780?via%3Dihub&lt;/url&gt;&lt;/related-urls&gt;&lt;/urls&gt;&lt;custom1&gt;Embase&lt;/custom1&gt;&lt;custom5&gt;S0305417924000780&lt;/custom5&gt;&lt;electronic-resource-num&gt;https://dx.doi.org/10.1016/j.burns.2024.03.005&lt;/electronic-resource-num&gt;&lt;remote-database-name&gt;Embase&lt;/remote-database-name&gt;&lt;language&gt;English&lt;/language&gt;&lt;/record&gt;&lt;/Cite&gt;&lt;/EndNote&gt;</w:instrText>
            </w:r>
            <w:r w:rsidRPr="00F549C2">
              <w:rPr>
                <w:sz w:val="19"/>
                <w:szCs w:val="19"/>
                <w:lang w:val="de-AT"/>
              </w:rPr>
              <w:fldChar w:fldCharType="separate"/>
            </w:r>
            <w:r w:rsidRPr="00F549C2">
              <w:rPr>
                <w:noProof/>
                <w:sz w:val="19"/>
                <w:szCs w:val="19"/>
                <w:lang w:val="de-AT"/>
              </w:rPr>
              <w:t>[45]</w:t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</w:p>
        </w:tc>
        <w:tc>
          <w:tcPr>
            <w:tcW w:w="644" w:type="dxa"/>
          </w:tcPr>
          <w:p w14:paraId="2278A4EE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90" w:type="dxa"/>
          </w:tcPr>
          <w:p w14:paraId="095C00DA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40" w:type="dxa"/>
          </w:tcPr>
          <w:p w14:paraId="29995C20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7B70028D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15" w:type="dxa"/>
          </w:tcPr>
          <w:p w14:paraId="131ECDA4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</w:tcPr>
          <w:p w14:paraId="1FC3CE25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02" w:type="dxa"/>
          </w:tcPr>
          <w:p w14:paraId="35C81272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5778714F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6" w:type="dxa"/>
          </w:tcPr>
          <w:p w14:paraId="429FD1FE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  <w:vAlign w:val="center"/>
          </w:tcPr>
          <w:p w14:paraId="0847E581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9" w:type="dxa"/>
          </w:tcPr>
          <w:p w14:paraId="493C2C60" w14:textId="77777777" w:rsidR="003A1004" w:rsidRPr="005D7ECA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709" w:type="dxa"/>
          </w:tcPr>
          <w:p w14:paraId="247F46A7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709" w:type="dxa"/>
          </w:tcPr>
          <w:p w14:paraId="41C63E19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708" w:type="dxa"/>
            <w:shd w:val="clear" w:color="auto" w:fill="auto"/>
          </w:tcPr>
          <w:p w14:paraId="6D491F38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1843" w:type="dxa"/>
          </w:tcPr>
          <w:p w14:paraId="293F94E4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</w:tr>
      <w:tr w:rsidR="003A1004" w:rsidRPr="00F549C2" w14:paraId="45C49D85" w14:textId="77777777" w:rsidTr="007A0B0B">
        <w:trPr>
          <w:cantSplit/>
          <w:trHeight w:val="280"/>
        </w:trPr>
        <w:tc>
          <w:tcPr>
            <w:tcW w:w="2347" w:type="dxa"/>
          </w:tcPr>
          <w:p w14:paraId="327E36C3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r w:rsidRPr="00F549C2">
              <w:rPr>
                <w:sz w:val="19"/>
                <w:szCs w:val="19"/>
                <w:lang w:val="de-AT"/>
              </w:rPr>
              <w:t xml:space="preserve">Ayre 2024 </w: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BeXJlPC9BdXRob3I+PFllYXI+MjAyNDwvWWVhcj48UmVj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 </w:instrTex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BeXJlPC9BdXRob3I+PFllYXI+MjAyNDwvWWVhcj48UmVj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.DATA </w:instrText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separate"/>
            </w:r>
            <w:r w:rsidRPr="00F549C2">
              <w:rPr>
                <w:noProof/>
                <w:sz w:val="19"/>
                <w:szCs w:val="19"/>
                <w:lang w:val="de-AT"/>
              </w:rPr>
              <w:t>[46]</w:t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</w:p>
        </w:tc>
        <w:tc>
          <w:tcPr>
            <w:tcW w:w="644" w:type="dxa"/>
          </w:tcPr>
          <w:p w14:paraId="2F07B2A1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90" w:type="dxa"/>
          </w:tcPr>
          <w:p w14:paraId="555C9185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40" w:type="dxa"/>
          </w:tcPr>
          <w:p w14:paraId="5B477CA6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588" w:type="dxa"/>
          </w:tcPr>
          <w:p w14:paraId="6085C445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15" w:type="dxa"/>
          </w:tcPr>
          <w:p w14:paraId="06C76E5A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</w:tcPr>
          <w:p w14:paraId="2BE119A9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02" w:type="dxa"/>
          </w:tcPr>
          <w:p w14:paraId="75A22D40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588" w:type="dxa"/>
          </w:tcPr>
          <w:p w14:paraId="69AEEDAE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6" w:type="dxa"/>
          </w:tcPr>
          <w:p w14:paraId="76E108BF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vertAlign w:val="superscript"/>
              </w:rPr>
            </w:pPr>
            <w:r>
              <w:rPr>
                <w:sz w:val="19"/>
                <w:szCs w:val="19"/>
              </w:rPr>
              <w:t>H</w:t>
            </w:r>
            <w:r w:rsidRPr="00F549C2">
              <w:rPr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560" w:type="dxa"/>
            <w:vAlign w:val="center"/>
          </w:tcPr>
          <w:p w14:paraId="32196DBD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9" w:type="dxa"/>
          </w:tcPr>
          <w:p w14:paraId="1493CA4C" w14:textId="77777777" w:rsidR="003A1004" w:rsidRPr="005D7ECA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709" w:type="dxa"/>
          </w:tcPr>
          <w:p w14:paraId="04C488E6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709" w:type="dxa"/>
          </w:tcPr>
          <w:p w14:paraId="02C49761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  <w:r w:rsidRPr="00F549C2">
              <w:rPr>
                <w:sz w:val="19"/>
                <w:szCs w:val="19"/>
                <w:lang w:val="de-AT"/>
              </w:rPr>
              <w:t>H</w:t>
            </w:r>
          </w:p>
        </w:tc>
        <w:tc>
          <w:tcPr>
            <w:tcW w:w="708" w:type="dxa"/>
            <w:shd w:val="clear" w:color="auto" w:fill="auto"/>
          </w:tcPr>
          <w:p w14:paraId="4AF02414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1843" w:type="dxa"/>
          </w:tcPr>
          <w:p w14:paraId="79A4E3D0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</w:tr>
      <w:tr w:rsidR="003A1004" w:rsidRPr="00F549C2" w14:paraId="7DA1A7A5" w14:textId="77777777" w:rsidTr="007A0B0B">
        <w:trPr>
          <w:cantSplit/>
          <w:trHeight w:val="280"/>
        </w:trPr>
        <w:tc>
          <w:tcPr>
            <w:tcW w:w="2347" w:type="dxa"/>
          </w:tcPr>
          <w:p w14:paraId="22DBD401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r w:rsidRPr="00F549C2">
              <w:rPr>
                <w:sz w:val="19"/>
                <w:szCs w:val="19"/>
                <w:lang w:val="de-AT"/>
              </w:rPr>
              <w:t xml:space="preserve">Kirchner 2023 </w: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LaXJjaG5lcjwvQXV0aG9yPjxZZWFyPjIwMjM8L1llYXI+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 </w:instrTex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LaXJjaG5lcjwvQXV0aG9yPjxZZWFyPjIwMjM8L1llYXI+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.DATA </w:instrText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separate"/>
            </w:r>
            <w:r w:rsidRPr="00F549C2">
              <w:rPr>
                <w:noProof/>
                <w:sz w:val="19"/>
                <w:szCs w:val="19"/>
                <w:lang w:val="de-AT"/>
              </w:rPr>
              <w:t>[51]</w:t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</w:p>
        </w:tc>
        <w:tc>
          <w:tcPr>
            <w:tcW w:w="644" w:type="dxa"/>
          </w:tcPr>
          <w:p w14:paraId="6660F849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90" w:type="dxa"/>
          </w:tcPr>
          <w:p w14:paraId="31220520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40" w:type="dxa"/>
          </w:tcPr>
          <w:p w14:paraId="012B7917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7BD1205F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15" w:type="dxa"/>
          </w:tcPr>
          <w:p w14:paraId="20D3E57C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</w:tcPr>
          <w:p w14:paraId="7C17868F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02" w:type="dxa"/>
          </w:tcPr>
          <w:p w14:paraId="2D9204DA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55D0DE0F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6" w:type="dxa"/>
          </w:tcPr>
          <w:p w14:paraId="48E3CE80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  <w:vAlign w:val="center"/>
          </w:tcPr>
          <w:p w14:paraId="6675D14D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9" w:type="dxa"/>
          </w:tcPr>
          <w:p w14:paraId="50EB57C8" w14:textId="77777777" w:rsidR="003A1004" w:rsidRPr="005D7ECA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709" w:type="dxa"/>
          </w:tcPr>
          <w:p w14:paraId="6F936134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H</w:t>
            </w:r>
          </w:p>
        </w:tc>
        <w:tc>
          <w:tcPr>
            <w:tcW w:w="709" w:type="dxa"/>
          </w:tcPr>
          <w:p w14:paraId="04050806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  <w:r w:rsidRPr="00F549C2">
              <w:rPr>
                <w:sz w:val="19"/>
                <w:szCs w:val="19"/>
                <w:lang w:val="de-AT"/>
              </w:rPr>
              <w:t>H</w:t>
            </w:r>
          </w:p>
        </w:tc>
        <w:tc>
          <w:tcPr>
            <w:tcW w:w="708" w:type="dxa"/>
            <w:shd w:val="clear" w:color="auto" w:fill="auto"/>
          </w:tcPr>
          <w:p w14:paraId="501172AB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1843" w:type="dxa"/>
          </w:tcPr>
          <w:p w14:paraId="4868F591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</w:tr>
      <w:tr w:rsidR="003A1004" w:rsidRPr="00F549C2" w14:paraId="55802EC9" w14:textId="77777777" w:rsidTr="007A0B0B">
        <w:trPr>
          <w:cantSplit/>
          <w:trHeight w:val="280"/>
        </w:trPr>
        <w:tc>
          <w:tcPr>
            <w:tcW w:w="2347" w:type="dxa"/>
            <w:shd w:val="clear" w:color="auto" w:fill="auto"/>
          </w:tcPr>
          <w:p w14:paraId="3DA95B54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proofErr w:type="spellStart"/>
            <w:r w:rsidRPr="00F549C2">
              <w:rPr>
                <w:sz w:val="19"/>
                <w:szCs w:val="19"/>
                <w:lang w:val="de-AT"/>
              </w:rPr>
              <w:t>Manasyan</w:t>
            </w:r>
            <w:proofErr w:type="spellEnd"/>
            <w:r w:rsidRPr="00F549C2">
              <w:rPr>
                <w:sz w:val="19"/>
                <w:szCs w:val="19"/>
                <w:lang w:val="de-AT"/>
              </w:rPr>
              <w:t xml:space="preserve"> 2024 </w: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NYW5hc3lhbjwvQXV0aG9yPjxZZWFyPjIwMjQ8L1llYXI+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 </w:instrTex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NYW5hc3lhbjwvQXV0aG9yPjxZZWFyPjIwMjQ8L1llYXI+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.DATA </w:instrText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separate"/>
            </w:r>
            <w:r w:rsidRPr="00F549C2">
              <w:rPr>
                <w:noProof/>
                <w:sz w:val="19"/>
                <w:szCs w:val="19"/>
                <w:lang w:val="de-AT"/>
              </w:rPr>
              <w:t>[47]</w:t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</w:p>
        </w:tc>
        <w:tc>
          <w:tcPr>
            <w:tcW w:w="644" w:type="dxa"/>
          </w:tcPr>
          <w:p w14:paraId="25217F0F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90" w:type="dxa"/>
          </w:tcPr>
          <w:p w14:paraId="11141840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40" w:type="dxa"/>
            <w:shd w:val="clear" w:color="auto" w:fill="auto"/>
          </w:tcPr>
          <w:p w14:paraId="4AF312C3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588" w:type="dxa"/>
            <w:shd w:val="clear" w:color="auto" w:fill="auto"/>
          </w:tcPr>
          <w:p w14:paraId="6A238F90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15" w:type="dxa"/>
            <w:shd w:val="clear" w:color="auto" w:fill="auto"/>
          </w:tcPr>
          <w:p w14:paraId="71478783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  <w:shd w:val="clear" w:color="auto" w:fill="auto"/>
          </w:tcPr>
          <w:p w14:paraId="6026A4A0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02" w:type="dxa"/>
            <w:shd w:val="clear" w:color="auto" w:fill="auto"/>
          </w:tcPr>
          <w:p w14:paraId="458667AA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  <w:shd w:val="clear" w:color="auto" w:fill="auto"/>
          </w:tcPr>
          <w:p w14:paraId="5043C0EB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6" w:type="dxa"/>
          </w:tcPr>
          <w:p w14:paraId="524CE13E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  <w:vAlign w:val="center"/>
          </w:tcPr>
          <w:p w14:paraId="6A69FA9C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9" w:type="dxa"/>
            <w:shd w:val="clear" w:color="auto" w:fill="auto"/>
          </w:tcPr>
          <w:p w14:paraId="7EC032DF" w14:textId="77777777" w:rsidR="003A1004" w:rsidRPr="005D7ECA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</w:tcPr>
          <w:p w14:paraId="2E6C8D0C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</w:tcPr>
          <w:p w14:paraId="156BDEE7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708" w:type="dxa"/>
            <w:shd w:val="clear" w:color="auto" w:fill="auto"/>
          </w:tcPr>
          <w:p w14:paraId="6652F9B7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1843" w:type="dxa"/>
          </w:tcPr>
          <w:p w14:paraId="1842CB5B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</w:tr>
      <w:tr w:rsidR="003A1004" w:rsidRPr="00F549C2" w14:paraId="4AF98F4E" w14:textId="77777777" w:rsidTr="007A0B0B">
        <w:trPr>
          <w:cantSplit/>
          <w:trHeight w:val="280"/>
        </w:trPr>
        <w:tc>
          <w:tcPr>
            <w:tcW w:w="2347" w:type="dxa"/>
          </w:tcPr>
          <w:p w14:paraId="318FAEDC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proofErr w:type="spellStart"/>
            <w:r w:rsidRPr="00F549C2">
              <w:rPr>
                <w:sz w:val="19"/>
                <w:szCs w:val="19"/>
                <w:lang w:val="de-AT"/>
              </w:rPr>
              <w:t>Vallurupalli</w:t>
            </w:r>
            <w:proofErr w:type="spellEnd"/>
            <w:r w:rsidRPr="00F549C2">
              <w:rPr>
                <w:sz w:val="19"/>
                <w:szCs w:val="19"/>
                <w:lang w:val="de-AT"/>
              </w:rPr>
              <w:t xml:space="preserve"> 2024 </w:t>
            </w:r>
            <w:r w:rsidRPr="00F549C2">
              <w:rPr>
                <w:sz w:val="19"/>
                <w:szCs w:val="19"/>
                <w:lang w:val="de-AT"/>
              </w:rPr>
              <w:fldChar w:fldCharType="begin"/>
            </w:r>
            <w:r w:rsidRPr="00F549C2">
              <w:rPr>
                <w:sz w:val="19"/>
                <w:szCs w:val="19"/>
                <w:lang w:val="de-AT"/>
              </w:rPr>
              <w:instrText xml:space="preserve"> ADDIN EN.CITE &lt;EndNote&gt;&lt;Cite&gt;&lt;Author&gt;Vallurupalli&lt;/Author&gt;&lt;Year&gt;2024&lt;/Year&gt;&lt;RecNum&gt;28&lt;/RecNum&gt;&lt;DisplayText&gt;[48]&lt;/DisplayText&gt;&lt;record&gt;&lt;rec-number&gt;28&lt;/rec-number&gt;&lt;foreign-keys&gt;&lt;key app="EN" db-id="eed9pfvw8r9ezneepp05wv5hewtrxrzzepwt" timestamp="1757657922"&gt;28&lt;/key&gt;&lt;/foreign-keys&gt;&lt;ref-type name="Journal Article"&gt;17&lt;/ref-type&gt;&lt;contributors&gt;&lt;authors&gt;&lt;author&gt;Vallurupalli, M.&lt;/author&gt;&lt;author&gt;Shah, N. D.&lt;/author&gt;&lt;author&gt;Vyas, R. M.&lt;/author&gt;&lt;/authors&gt;&lt;/contributors&gt;&lt;auth-address&gt;From the Keck School of Medicine of USC, Los Angeles, Calif.&amp;#xD;Department of Plastic Surgery, University of California, Irvine, Calif.&amp;#xD;CHOC Children&amp;apos;s Hospital of Orange County, Orange, Calif.&lt;/auth-address&gt;&lt;titles&gt;&lt;title&gt;Validation of ChatGPT 3.5 as a Tool to Optimize Readability of Patient-facing Craniofacial Education Materials&lt;/title&gt;&lt;secondary-title&gt;Plast Reconstr Surg Glob Open&lt;/secondary-title&gt;&lt;/titles&gt;&lt;periodical&gt;&lt;full-title&gt;Plast Reconstr Surg Glob Open&lt;/full-title&gt;&lt;/periodical&gt;&lt;pages&gt;e5575&lt;/pages&gt;&lt;volume&gt;12&lt;/volume&gt;&lt;number&gt;2&lt;/number&gt;&lt;edition&gt;20240202&lt;/edition&gt;&lt;dates&gt;&lt;year&gt;2024&lt;/year&gt;&lt;pub-dates&gt;&lt;date&gt;Feb&lt;/date&gt;&lt;/pub-dates&gt;&lt;/dates&gt;&lt;isbn&gt;2169-7574 (Print)&amp;#xD;2169-7574 (Electronic)&amp;#xD;2169-7574 (Linking)&lt;/isbn&gt;&lt;accession-num&gt;38313589&lt;/accession-num&gt;&lt;urls&gt;&lt;related-urls&gt;&lt;url&gt;https://www.ncbi.nlm.nih.gov/pubmed/38313589&lt;/url&gt;&lt;/related-urls&gt;&lt;/urls&gt;&lt;custom1&gt;The authors have no financial interest to declare in relation to the content of this article.&lt;/custom1&gt;&lt;custom2&gt;PMC10836906&lt;/custom2&gt;&lt;electronic-resource-num&gt;10.1097/GOX.0000000000005575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F549C2">
              <w:rPr>
                <w:sz w:val="19"/>
                <w:szCs w:val="19"/>
                <w:lang w:val="de-AT"/>
              </w:rPr>
              <w:fldChar w:fldCharType="separate"/>
            </w:r>
            <w:r w:rsidRPr="00F549C2">
              <w:rPr>
                <w:noProof/>
                <w:sz w:val="19"/>
                <w:szCs w:val="19"/>
                <w:lang w:val="de-AT"/>
              </w:rPr>
              <w:t>[48]</w:t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</w:p>
        </w:tc>
        <w:tc>
          <w:tcPr>
            <w:tcW w:w="644" w:type="dxa"/>
          </w:tcPr>
          <w:p w14:paraId="7033FF97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90" w:type="dxa"/>
          </w:tcPr>
          <w:p w14:paraId="15E1439C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40" w:type="dxa"/>
          </w:tcPr>
          <w:p w14:paraId="7DEB85F8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4F7F742D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15" w:type="dxa"/>
          </w:tcPr>
          <w:p w14:paraId="6798D091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</w:tcPr>
          <w:p w14:paraId="6C862BEE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02" w:type="dxa"/>
          </w:tcPr>
          <w:p w14:paraId="725040D2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0BD39FC5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6" w:type="dxa"/>
          </w:tcPr>
          <w:p w14:paraId="50A4F632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  <w:vAlign w:val="center"/>
          </w:tcPr>
          <w:p w14:paraId="6385CDC1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9" w:type="dxa"/>
          </w:tcPr>
          <w:p w14:paraId="1F334D0B" w14:textId="77777777" w:rsidR="003A1004" w:rsidRPr="005D7ECA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709" w:type="dxa"/>
          </w:tcPr>
          <w:p w14:paraId="0E1F5001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H</w:t>
            </w:r>
          </w:p>
        </w:tc>
        <w:tc>
          <w:tcPr>
            <w:tcW w:w="709" w:type="dxa"/>
          </w:tcPr>
          <w:p w14:paraId="624CE1E5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708" w:type="dxa"/>
            <w:shd w:val="clear" w:color="auto" w:fill="auto"/>
          </w:tcPr>
          <w:p w14:paraId="3A82FC7D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1843" w:type="dxa"/>
          </w:tcPr>
          <w:p w14:paraId="4E1D0946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</w:tr>
      <w:tr w:rsidR="003A1004" w:rsidRPr="00F549C2" w14:paraId="50B8CBA7" w14:textId="77777777" w:rsidTr="007A0B0B">
        <w:trPr>
          <w:cantSplit/>
          <w:trHeight w:val="280"/>
        </w:trPr>
        <w:tc>
          <w:tcPr>
            <w:tcW w:w="2347" w:type="dxa"/>
            <w:shd w:val="clear" w:color="auto" w:fill="auto"/>
          </w:tcPr>
          <w:p w14:paraId="62FB8B1C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r w:rsidRPr="00F549C2">
              <w:rPr>
                <w:sz w:val="19"/>
                <w:szCs w:val="19"/>
                <w:lang w:val="de-AT"/>
              </w:rPr>
              <w:t xml:space="preserve">Will 2025 </w: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XaWxsPC9BdXRob3I+PFllYXI+MjAyNTwvWWVhcj48UmVj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 </w:instrTex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XaWxsPC9BdXRob3I+PFllYXI+MjAyNTwvWWVhcj48UmVj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.DATA </w:instrText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separate"/>
            </w:r>
            <w:r w:rsidRPr="00F549C2">
              <w:rPr>
                <w:noProof/>
                <w:sz w:val="19"/>
                <w:szCs w:val="19"/>
                <w:lang w:val="de-AT"/>
              </w:rPr>
              <w:t>[29]</w:t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</w:p>
        </w:tc>
        <w:tc>
          <w:tcPr>
            <w:tcW w:w="644" w:type="dxa"/>
          </w:tcPr>
          <w:p w14:paraId="6714A0F6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90" w:type="dxa"/>
          </w:tcPr>
          <w:p w14:paraId="1D6FFDDF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40" w:type="dxa"/>
            <w:shd w:val="clear" w:color="auto" w:fill="auto"/>
          </w:tcPr>
          <w:p w14:paraId="6C6B1B31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588" w:type="dxa"/>
            <w:shd w:val="clear" w:color="auto" w:fill="auto"/>
          </w:tcPr>
          <w:p w14:paraId="63FF1611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15" w:type="dxa"/>
            <w:shd w:val="clear" w:color="auto" w:fill="auto"/>
          </w:tcPr>
          <w:p w14:paraId="4BFE8056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  <w:shd w:val="clear" w:color="auto" w:fill="auto"/>
          </w:tcPr>
          <w:p w14:paraId="7D8E4E3D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02" w:type="dxa"/>
            <w:shd w:val="clear" w:color="auto" w:fill="auto"/>
          </w:tcPr>
          <w:p w14:paraId="575C62AF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  <w:shd w:val="clear" w:color="auto" w:fill="auto"/>
          </w:tcPr>
          <w:p w14:paraId="0E42BC67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6" w:type="dxa"/>
          </w:tcPr>
          <w:p w14:paraId="31427351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  <w:vAlign w:val="center"/>
          </w:tcPr>
          <w:p w14:paraId="5D4EB13B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9" w:type="dxa"/>
            <w:shd w:val="clear" w:color="auto" w:fill="auto"/>
          </w:tcPr>
          <w:p w14:paraId="2EF2173A" w14:textId="77777777" w:rsidR="003A1004" w:rsidRPr="005D7ECA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</w:tcPr>
          <w:p w14:paraId="1871CA0A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H</w:t>
            </w:r>
          </w:p>
        </w:tc>
        <w:tc>
          <w:tcPr>
            <w:tcW w:w="709" w:type="dxa"/>
            <w:shd w:val="clear" w:color="auto" w:fill="auto"/>
          </w:tcPr>
          <w:p w14:paraId="60609D6D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708" w:type="dxa"/>
            <w:shd w:val="clear" w:color="auto" w:fill="auto"/>
          </w:tcPr>
          <w:p w14:paraId="7584367C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1843" w:type="dxa"/>
          </w:tcPr>
          <w:p w14:paraId="6C2B35B8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  <w:r>
              <w:rPr>
                <w:sz w:val="19"/>
                <w:szCs w:val="19"/>
                <w:lang w:val="de-AT"/>
              </w:rPr>
              <w:t>H</w:t>
            </w:r>
            <w:r w:rsidRPr="00F549C2">
              <w:rPr>
                <w:sz w:val="19"/>
                <w:szCs w:val="19"/>
                <w:vertAlign w:val="superscript"/>
                <w:lang w:val="de-AT"/>
              </w:rPr>
              <w:t>e</w:t>
            </w:r>
          </w:p>
        </w:tc>
      </w:tr>
      <w:tr w:rsidR="003A1004" w:rsidRPr="00F549C2" w14:paraId="5EF180B2" w14:textId="77777777" w:rsidTr="007A0B0B">
        <w:trPr>
          <w:cantSplit/>
          <w:trHeight w:val="280"/>
        </w:trPr>
        <w:tc>
          <w:tcPr>
            <w:tcW w:w="2347" w:type="dxa"/>
            <w:shd w:val="clear" w:color="auto" w:fill="auto"/>
          </w:tcPr>
          <w:p w14:paraId="5C69B097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proofErr w:type="spellStart"/>
            <w:r w:rsidRPr="00F549C2">
              <w:rPr>
                <w:sz w:val="19"/>
                <w:szCs w:val="19"/>
                <w:lang w:val="de-AT"/>
              </w:rPr>
              <w:t>Naghdi</w:t>
            </w:r>
            <w:proofErr w:type="spellEnd"/>
            <w:r w:rsidRPr="00F549C2">
              <w:rPr>
                <w:sz w:val="19"/>
                <w:szCs w:val="19"/>
                <w:lang w:val="de-AT"/>
              </w:rPr>
              <w:t xml:space="preserve"> 2025 </w: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OYWdoZGk8L0F1dGhvcj48WWVhcj4yMDI1PC9ZZWFyPjxS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 </w:instrTex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OYWdoZGk8L0F1dGhvcj48WWVhcj4yMDI1PC9ZZWFyPjxS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.DATA </w:instrText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separate"/>
            </w:r>
            <w:r w:rsidRPr="00F549C2">
              <w:rPr>
                <w:noProof/>
                <w:sz w:val="19"/>
                <w:szCs w:val="19"/>
                <w:lang w:val="de-AT"/>
              </w:rPr>
              <w:t>[30]</w:t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</w:p>
        </w:tc>
        <w:tc>
          <w:tcPr>
            <w:tcW w:w="644" w:type="dxa"/>
          </w:tcPr>
          <w:p w14:paraId="5DA87269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90" w:type="dxa"/>
          </w:tcPr>
          <w:p w14:paraId="223A1304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40" w:type="dxa"/>
            <w:shd w:val="clear" w:color="auto" w:fill="auto"/>
          </w:tcPr>
          <w:p w14:paraId="28F8575F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588" w:type="dxa"/>
            <w:shd w:val="clear" w:color="auto" w:fill="auto"/>
          </w:tcPr>
          <w:p w14:paraId="5A3CA5F6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15" w:type="dxa"/>
            <w:shd w:val="clear" w:color="auto" w:fill="auto"/>
          </w:tcPr>
          <w:p w14:paraId="63B7AF06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  <w:shd w:val="clear" w:color="auto" w:fill="auto"/>
          </w:tcPr>
          <w:p w14:paraId="18C25F29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02" w:type="dxa"/>
            <w:shd w:val="clear" w:color="auto" w:fill="auto"/>
          </w:tcPr>
          <w:p w14:paraId="73C96389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588" w:type="dxa"/>
            <w:shd w:val="clear" w:color="auto" w:fill="auto"/>
          </w:tcPr>
          <w:p w14:paraId="0FFC6F17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86" w:type="dxa"/>
          </w:tcPr>
          <w:p w14:paraId="623E839E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  <w:vAlign w:val="center"/>
          </w:tcPr>
          <w:p w14:paraId="134C426E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</w:t>
            </w:r>
          </w:p>
        </w:tc>
        <w:tc>
          <w:tcPr>
            <w:tcW w:w="689" w:type="dxa"/>
            <w:shd w:val="clear" w:color="auto" w:fill="auto"/>
          </w:tcPr>
          <w:p w14:paraId="6F9D3D5D" w14:textId="77777777" w:rsidR="003A1004" w:rsidRPr="005D7ECA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</w:tcPr>
          <w:p w14:paraId="7E481CF5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H</w:t>
            </w:r>
          </w:p>
        </w:tc>
        <w:tc>
          <w:tcPr>
            <w:tcW w:w="709" w:type="dxa"/>
            <w:shd w:val="clear" w:color="auto" w:fill="auto"/>
          </w:tcPr>
          <w:p w14:paraId="2F8BCCBB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  <w:r w:rsidRPr="00F549C2">
              <w:rPr>
                <w:sz w:val="19"/>
                <w:szCs w:val="19"/>
                <w:lang w:val="de-AT"/>
              </w:rPr>
              <w:t>H</w:t>
            </w:r>
          </w:p>
        </w:tc>
        <w:tc>
          <w:tcPr>
            <w:tcW w:w="708" w:type="dxa"/>
            <w:shd w:val="clear" w:color="auto" w:fill="auto"/>
          </w:tcPr>
          <w:p w14:paraId="2139E0CD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  <w:r w:rsidRPr="00F549C2">
              <w:rPr>
                <w:sz w:val="19"/>
                <w:szCs w:val="19"/>
                <w:lang w:val="de-AT"/>
              </w:rPr>
              <w:t>H</w:t>
            </w:r>
          </w:p>
        </w:tc>
        <w:tc>
          <w:tcPr>
            <w:tcW w:w="1843" w:type="dxa"/>
          </w:tcPr>
          <w:p w14:paraId="4471DB29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</w:tr>
      <w:tr w:rsidR="003A1004" w:rsidRPr="00F549C2" w14:paraId="7FB96D3B" w14:textId="77777777" w:rsidTr="007A0B0B">
        <w:trPr>
          <w:cantSplit/>
          <w:trHeight w:val="280"/>
        </w:trPr>
        <w:tc>
          <w:tcPr>
            <w:tcW w:w="2347" w:type="dxa"/>
            <w:shd w:val="clear" w:color="auto" w:fill="auto"/>
          </w:tcPr>
          <w:p w14:paraId="71E30D78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r w:rsidRPr="00F549C2">
              <w:rPr>
                <w:sz w:val="19"/>
                <w:szCs w:val="19"/>
                <w:lang w:val="de-AT"/>
              </w:rPr>
              <w:t xml:space="preserve">Singh 2025 </w:t>
            </w:r>
            <w:r w:rsidRPr="00F549C2">
              <w:rPr>
                <w:sz w:val="19"/>
                <w:szCs w:val="19"/>
                <w:lang w:val="de-AT"/>
              </w:rPr>
              <w:fldChar w:fldCharType="begin"/>
            </w:r>
            <w:r w:rsidRPr="00F549C2">
              <w:rPr>
                <w:sz w:val="19"/>
                <w:szCs w:val="19"/>
                <w:lang w:val="de-AT"/>
              </w:rPr>
              <w:instrText xml:space="preserve"> ADDIN EN.CITE &lt;EndNote&gt;&lt;Cite&gt;&lt;Author&gt;Singh&lt;/Author&gt;&lt;Year&gt;2025&lt;/Year&gt;&lt;RecNum&gt;11&lt;/RecNum&gt;&lt;DisplayText&gt;[31]&lt;/DisplayText&gt;&lt;record&gt;&lt;rec-number&gt;11&lt;/rec-number&gt;&lt;foreign-keys&gt;&lt;key app="EN" db-id="eed9pfvw8r9ezneepp05wv5hewtrxrzzepwt" timestamp="1757657922"&gt;11&lt;/key&gt;&lt;/foreign-keys&gt;&lt;ref-type name="Journal Article"&gt;17&lt;/ref-type&gt;&lt;contributors&gt;&lt;authors&gt;&lt;author&gt;Singh, A.&lt;/author&gt;&lt;author&gt;Gupta, N.&lt;/author&gt;&lt;author&gt;Chien, D. L.&lt;/author&gt;&lt;author&gt;Singh, R.&lt;/author&gt;&lt;author&gt;Sachdeva, A.&lt;/author&gt;&lt;author&gt;Danasekaran, K.&lt;/author&gt;&lt;author&gt;Gajjar, A.&lt;/author&gt;&lt;author&gt;Houk, C.&lt;/author&gt;&lt;author&gt;Jalal, M.&lt;/author&gt;&lt;author&gt;Li, A.&lt;/author&gt;&lt;author&gt;Whyte, R.&lt;/author&gt;&lt;author&gt;Stone, J. J.&lt;/author&gt;&lt;author&gt;Vates, G. E.&lt;/author&gt;&lt;/authors&gt;&lt;/contributors&gt;&lt;auth-address&gt;Department of Neurosurgery, University of Rochester, Rochester, New York, USA.&amp;#xD;Campbell University School of Osteopathic Medicine, Lillington, North Carolina, USA.&amp;#xD;Department of Neurosurgery, Albany Medical Center, Albany, New York, USA.&lt;/auth-address&gt;&lt;titles&gt;&lt;title&gt;ChatGPT-4 in Neurosurgery: Improving Patient Education Materials&lt;/title&gt;&lt;secondary-title&gt;Neurosurgery&lt;/secondary-title&gt;&lt;/titles&gt;&lt;periodical&gt;&lt;full-title&gt;Neurosurgery&lt;/full-title&gt;&lt;/periodical&gt;&lt;edition&gt;20250724&lt;/edition&gt;&lt;keywords&gt;&lt;keyword&gt;Artificial intelligence&lt;/keyword&gt;&lt;keyword&gt;ChatGPT&lt;/keyword&gt;&lt;keyword&gt;Health literacy&lt;/keyword&gt;&lt;keyword&gt;Large language models&lt;/keyword&gt;&lt;keyword&gt;Patient education materials&lt;/keyword&gt;&lt;/keywords&gt;&lt;dates&gt;&lt;year&gt;2025&lt;/year&gt;&lt;pub-dates&gt;&lt;date&gt;Jul 24&lt;/date&gt;&lt;/pub-dates&gt;&lt;/dates&gt;&lt;isbn&gt;1524-4040 (Electronic)&amp;#xD;0148-396X (Linking)&lt;/isbn&gt;&lt;accession-num&gt;40704789&lt;/accession-num&gt;&lt;urls&gt;&lt;related-urls&gt;&lt;url&gt;https://www.ncbi.nlm.nih.gov/pubmed/40704789&lt;/url&gt;&lt;/related-urls&gt;&lt;/urls&gt;&lt;electronic-resource-num&gt;10.1227/neu.0000000000003606&lt;/electronic-resource-num&gt;&lt;remote-database-name&gt;Publisher&lt;/remote-database-name&gt;&lt;remote-database-provider&gt;NLM&lt;/remote-database-provider&gt;&lt;/record&gt;&lt;/Cite&gt;&lt;/EndNote&gt;</w:instrText>
            </w:r>
            <w:r w:rsidRPr="00F549C2">
              <w:rPr>
                <w:sz w:val="19"/>
                <w:szCs w:val="19"/>
                <w:lang w:val="de-AT"/>
              </w:rPr>
              <w:fldChar w:fldCharType="separate"/>
            </w:r>
            <w:r w:rsidRPr="00F549C2">
              <w:rPr>
                <w:noProof/>
                <w:sz w:val="19"/>
                <w:szCs w:val="19"/>
                <w:lang w:val="de-AT"/>
              </w:rPr>
              <w:t>[31]</w:t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</w:p>
        </w:tc>
        <w:tc>
          <w:tcPr>
            <w:tcW w:w="644" w:type="dxa"/>
          </w:tcPr>
          <w:p w14:paraId="2E88A882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90" w:type="dxa"/>
          </w:tcPr>
          <w:p w14:paraId="4BB55D11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40" w:type="dxa"/>
            <w:shd w:val="clear" w:color="auto" w:fill="auto"/>
          </w:tcPr>
          <w:p w14:paraId="07C026DA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  <w:shd w:val="clear" w:color="auto" w:fill="auto"/>
          </w:tcPr>
          <w:p w14:paraId="719F2C38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15" w:type="dxa"/>
            <w:shd w:val="clear" w:color="auto" w:fill="auto"/>
          </w:tcPr>
          <w:p w14:paraId="027054F0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  <w:shd w:val="clear" w:color="auto" w:fill="auto"/>
          </w:tcPr>
          <w:p w14:paraId="2A772094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02" w:type="dxa"/>
            <w:shd w:val="clear" w:color="auto" w:fill="auto"/>
          </w:tcPr>
          <w:p w14:paraId="372999BF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  <w:shd w:val="clear" w:color="auto" w:fill="auto"/>
          </w:tcPr>
          <w:p w14:paraId="51FC05E8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6" w:type="dxa"/>
          </w:tcPr>
          <w:p w14:paraId="4C7B8719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  <w:vAlign w:val="center"/>
          </w:tcPr>
          <w:p w14:paraId="39FAA08D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9" w:type="dxa"/>
            <w:shd w:val="clear" w:color="auto" w:fill="auto"/>
          </w:tcPr>
          <w:p w14:paraId="5EEE0C39" w14:textId="77777777" w:rsidR="003A1004" w:rsidRPr="005D7ECA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</w:tcPr>
          <w:p w14:paraId="6D57E017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H</w:t>
            </w:r>
          </w:p>
        </w:tc>
        <w:tc>
          <w:tcPr>
            <w:tcW w:w="709" w:type="dxa"/>
            <w:shd w:val="clear" w:color="auto" w:fill="auto"/>
          </w:tcPr>
          <w:p w14:paraId="5F3CB615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708" w:type="dxa"/>
            <w:shd w:val="clear" w:color="auto" w:fill="auto"/>
          </w:tcPr>
          <w:p w14:paraId="37223AD7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1843" w:type="dxa"/>
          </w:tcPr>
          <w:p w14:paraId="37382392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</w:tr>
      <w:tr w:rsidR="003A1004" w:rsidRPr="00F549C2" w14:paraId="69E69A0B" w14:textId="77777777" w:rsidTr="007A0B0B">
        <w:trPr>
          <w:cantSplit/>
          <w:trHeight w:val="280"/>
        </w:trPr>
        <w:tc>
          <w:tcPr>
            <w:tcW w:w="2347" w:type="dxa"/>
            <w:shd w:val="clear" w:color="auto" w:fill="auto"/>
          </w:tcPr>
          <w:p w14:paraId="07A05E6F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r w:rsidRPr="00F549C2">
              <w:rPr>
                <w:sz w:val="19"/>
                <w:szCs w:val="19"/>
                <w:lang w:val="de-AT"/>
              </w:rPr>
              <w:t xml:space="preserve">Abreu 2024 </w:t>
            </w:r>
            <w:r w:rsidRPr="00F549C2">
              <w:rPr>
                <w:sz w:val="19"/>
                <w:szCs w:val="19"/>
                <w:lang w:val="de-AT"/>
              </w:rPr>
              <w:fldChar w:fldCharType="begin"/>
            </w:r>
            <w:r w:rsidRPr="00F549C2">
              <w:rPr>
                <w:sz w:val="19"/>
                <w:szCs w:val="19"/>
                <w:lang w:val="de-AT"/>
              </w:rPr>
              <w:instrText xml:space="preserve"> ADDIN EN.CITE &lt;EndNote&gt;&lt;Cite&gt;&lt;Author&gt;Abreu&lt;/Author&gt;&lt;Year&gt;2024&lt;/Year&gt;&lt;RecNum&gt;29&lt;/RecNum&gt;&lt;DisplayText&gt;[49]&lt;/DisplayText&gt;&lt;record&gt;&lt;rec-number&gt;29&lt;/rec-number&gt;&lt;foreign-keys&gt;&lt;key app="EN" db-id="eed9pfvw8r9ezneepp05wv5hewtrxrzzepwt" timestamp="1757657922"&gt;29&lt;/key&gt;&lt;/foreign-keys&gt;&lt;ref-type name="Journal Article"&gt;17&lt;/ref-type&gt;&lt;contributors&gt;&lt;authors&gt;&lt;author&gt;Abreu, A. A.&lt;/author&gt;&lt;author&gt;Murimwa, G. Z.&lt;/author&gt;&lt;author&gt;Farah, E.&lt;/author&gt;&lt;author&gt;Stewart, J. W.&lt;/author&gt;&lt;author&gt;Zhang, L.&lt;/author&gt;&lt;author&gt;Rodriguez, J.&lt;/author&gt;&lt;author&gt;Sweetenham, J.&lt;/author&gt;&lt;author&gt;Zeh, H. J.&lt;/author&gt;&lt;author&gt;Wang, S. C.&lt;/author&gt;&lt;author&gt;Polanco, P. M.&lt;/author&gt;&lt;/authors&gt;&lt;/contributors&gt;&lt;auth-address&gt;1Division of Surgical Oncology, Department of Surgery, UT Southwestern Medical Center, Dallas, TX.&amp;#xD;2Department of Surgery, Yale School of Medicine, New Haven, CT.&lt;/auth-address&gt;&lt;titles&gt;&lt;title&gt;Enhancing Readability of Online Patient-Facing Content: The Role of AI Chatbots in Improving Cancer Information Accessibility&lt;/title&gt;&lt;secondary-title&gt;J Natl Compr Canc Netw&lt;/secondary-title&gt;&lt;/titles&gt;&lt;periodical&gt;&lt;full-title&gt;J Natl Compr Canc Netw&lt;/full-title&gt;&lt;/periodical&gt;&lt;volume&gt;22&lt;/volume&gt;&lt;number&gt;2 D&lt;/number&gt;&lt;edition&gt;20240515&lt;/edition&gt;&lt;keywords&gt;&lt;keyword&gt;Humans&lt;/keyword&gt;&lt;keyword&gt;*Comprehension&lt;/keyword&gt;&lt;keyword&gt;*Neoplasms&lt;/keyword&gt;&lt;keyword&gt;*Internet&lt;/keyword&gt;&lt;keyword&gt;*Artificial Intelligence&lt;/keyword&gt;&lt;keyword&gt;*Health Literacy/methods/standards&lt;/keyword&gt;&lt;keyword&gt;Patient Education as Topic/methods/standards&lt;/keyword&gt;&lt;keyword&gt;Consumer Health Information/standards/methods&lt;/keyword&gt;&lt;/keywords&gt;&lt;dates&gt;&lt;year&gt;2024&lt;/year&gt;&lt;pub-dates&gt;&lt;date&gt;May 15&lt;/date&gt;&lt;/pub-dates&gt;&lt;/dates&gt;&lt;isbn&gt;1540-1413 (Electronic)&amp;#xD;1540-1405 (Linking)&lt;/isbn&gt;&lt;accession-num&gt;38749478&lt;/accession-num&gt;&lt;urls&gt;&lt;related-urls&gt;&lt;url&gt;https://www.ncbi.nlm.nih.gov/pubmed/38749478&lt;/url&gt;&lt;/related-urls&gt;&lt;/urls&gt;&lt;electronic-resource-num&gt;10.6004/jnccn.2023.7334&lt;/electronic-resource-num&gt;&lt;remote-database-name&gt;Medline&lt;/remote-database-name&gt;&lt;remote-database-provider&gt;NLM&lt;/remote-database-provider&gt;&lt;/record&gt;&lt;/Cite&gt;&lt;/EndNote&gt;</w:instrText>
            </w:r>
            <w:r w:rsidRPr="00F549C2">
              <w:rPr>
                <w:sz w:val="19"/>
                <w:szCs w:val="19"/>
                <w:lang w:val="de-AT"/>
              </w:rPr>
              <w:fldChar w:fldCharType="separate"/>
            </w:r>
            <w:r w:rsidRPr="00F549C2">
              <w:rPr>
                <w:noProof/>
                <w:sz w:val="19"/>
                <w:szCs w:val="19"/>
                <w:lang w:val="de-AT"/>
              </w:rPr>
              <w:t>[49]</w:t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</w:p>
        </w:tc>
        <w:tc>
          <w:tcPr>
            <w:tcW w:w="644" w:type="dxa"/>
          </w:tcPr>
          <w:p w14:paraId="2E536E50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90" w:type="dxa"/>
          </w:tcPr>
          <w:p w14:paraId="51BBD06C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40" w:type="dxa"/>
            <w:shd w:val="clear" w:color="auto" w:fill="auto"/>
          </w:tcPr>
          <w:p w14:paraId="2D37A583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  <w:shd w:val="clear" w:color="auto" w:fill="auto"/>
          </w:tcPr>
          <w:p w14:paraId="4AD56A1B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15" w:type="dxa"/>
            <w:shd w:val="clear" w:color="auto" w:fill="auto"/>
          </w:tcPr>
          <w:p w14:paraId="78546DA4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560" w:type="dxa"/>
            <w:shd w:val="clear" w:color="auto" w:fill="auto"/>
          </w:tcPr>
          <w:p w14:paraId="59FF12A1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02" w:type="dxa"/>
            <w:shd w:val="clear" w:color="auto" w:fill="auto"/>
          </w:tcPr>
          <w:p w14:paraId="297A939D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  <w:shd w:val="clear" w:color="auto" w:fill="auto"/>
          </w:tcPr>
          <w:p w14:paraId="5E7DC1CE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86" w:type="dxa"/>
          </w:tcPr>
          <w:p w14:paraId="1980D886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560" w:type="dxa"/>
            <w:vAlign w:val="center"/>
          </w:tcPr>
          <w:p w14:paraId="7EFF5A9A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689" w:type="dxa"/>
            <w:shd w:val="clear" w:color="auto" w:fill="auto"/>
          </w:tcPr>
          <w:p w14:paraId="2543C28E" w14:textId="77777777" w:rsidR="003A1004" w:rsidRPr="005D7ECA" w:rsidRDefault="003A1004" w:rsidP="007A0B0B">
            <w:pPr>
              <w:jc w:val="center"/>
              <w:rPr>
                <w:sz w:val="19"/>
                <w:szCs w:val="19"/>
              </w:rPr>
            </w:pPr>
            <w:r w:rsidRPr="005D7ECA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709" w:type="dxa"/>
            <w:shd w:val="clear" w:color="auto" w:fill="auto"/>
          </w:tcPr>
          <w:p w14:paraId="338B77C3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709" w:type="dxa"/>
            <w:shd w:val="clear" w:color="auto" w:fill="auto"/>
          </w:tcPr>
          <w:p w14:paraId="087E33D5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708" w:type="dxa"/>
            <w:shd w:val="clear" w:color="auto" w:fill="auto"/>
          </w:tcPr>
          <w:p w14:paraId="6C972A7F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1843" w:type="dxa"/>
          </w:tcPr>
          <w:p w14:paraId="7E464C35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</w:tr>
      <w:tr w:rsidR="003A1004" w:rsidRPr="00F549C2" w14:paraId="49A6341C" w14:textId="77777777" w:rsidTr="007A0B0B">
        <w:trPr>
          <w:cantSplit/>
          <w:trHeight w:val="280"/>
        </w:trPr>
        <w:tc>
          <w:tcPr>
            <w:tcW w:w="2347" w:type="dxa"/>
          </w:tcPr>
          <w:p w14:paraId="4EB07D86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proofErr w:type="spellStart"/>
            <w:r w:rsidRPr="00F549C2">
              <w:rPr>
                <w:sz w:val="19"/>
                <w:szCs w:val="19"/>
                <w:lang w:val="de-AT"/>
              </w:rPr>
              <w:t>Rouhi</w:t>
            </w:r>
            <w:proofErr w:type="spellEnd"/>
            <w:r w:rsidRPr="00F549C2">
              <w:rPr>
                <w:sz w:val="19"/>
                <w:szCs w:val="19"/>
                <w:lang w:val="de-AT"/>
              </w:rPr>
              <w:t xml:space="preserve"> 2024 </w: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Sb3VoaTwvQXV0aG9yPjxZZWFyPjIwMjQ8L1llYXI+PFJl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 </w:instrText>
            </w:r>
            <w:r w:rsidRPr="00F549C2">
              <w:rPr>
                <w:sz w:val="19"/>
                <w:szCs w:val="19"/>
                <w:lang w:val="de-AT"/>
              </w:rPr>
              <w:fldChar w:fldCharType="begin">
                <w:fldData xml:space="preserve">PEVuZE5vdGU+PENpdGU+PEF1dGhvcj5Sb3VoaTwvQXV0aG9yPjxZZWFyPjIwMjQ8L1llYXI+PFJl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</w:fldData>
              </w:fldChar>
            </w:r>
            <w:r w:rsidRPr="00F549C2">
              <w:rPr>
                <w:sz w:val="19"/>
                <w:szCs w:val="19"/>
                <w:lang w:val="de-AT"/>
              </w:rPr>
              <w:instrText xml:space="preserve"> ADDIN EN.CITE.DATA </w:instrText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  <w:r w:rsidRPr="00F549C2">
              <w:rPr>
                <w:sz w:val="19"/>
                <w:szCs w:val="19"/>
                <w:lang w:val="de-AT"/>
              </w:rPr>
            </w:r>
            <w:r w:rsidRPr="00F549C2">
              <w:rPr>
                <w:sz w:val="19"/>
                <w:szCs w:val="19"/>
                <w:lang w:val="de-AT"/>
              </w:rPr>
              <w:fldChar w:fldCharType="separate"/>
            </w:r>
            <w:r w:rsidRPr="00F549C2">
              <w:rPr>
                <w:noProof/>
                <w:sz w:val="19"/>
                <w:szCs w:val="19"/>
                <w:lang w:val="de-AT"/>
              </w:rPr>
              <w:t>[50]</w:t>
            </w:r>
            <w:r w:rsidRPr="00F549C2">
              <w:rPr>
                <w:sz w:val="19"/>
                <w:szCs w:val="19"/>
                <w:lang w:val="de-AT"/>
              </w:rPr>
              <w:fldChar w:fldCharType="end"/>
            </w:r>
          </w:p>
        </w:tc>
        <w:tc>
          <w:tcPr>
            <w:tcW w:w="644" w:type="dxa"/>
          </w:tcPr>
          <w:p w14:paraId="63CC5C3D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90" w:type="dxa"/>
          </w:tcPr>
          <w:p w14:paraId="31FB72D8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A</w:t>
            </w:r>
          </w:p>
        </w:tc>
        <w:tc>
          <w:tcPr>
            <w:tcW w:w="640" w:type="dxa"/>
          </w:tcPr>
          <w:p w14:paraId="1671846A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1BF195F9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15" w:type="dxa"/>
          </w:tcPr>
          <w:p w14:paraId="1E134587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</w:tcPr>
          <w:p w14:paraId="645F1E3D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02" w:type="dxa"/>
          </w:tcPr>
          <w:p w14:paraId="3017EDF7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88" w:type="dxa"/>
          </w:tcPr>
          <w:p w14:paraId="2110F479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6" w:type="dxa"/>
          </w:tcPr>
          <w:p w14:paraId="227F9456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60" w:type="dxa"/>
            <w:vAlign w:val="center"/>
          </w:tcPr>
          <w:p w14:paraId="136A5A92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89" w:type="dxa"/>
          </w:tcPr>
          <w:p w14:paraId="722156C6" w14:textId="77777777" w:rsidR="003A1004" w:rsidRPr="005D7ECA" w:rsidRDefault="003A1004" w:rsidP="007A0B0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709" w:type="dxa"/>
          </w:tcPr>
          <w:p w14:paraId="040ACB91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H</w:t>
            </w:r>
          </w:p>
        </w:tc>
        <w:tc>
          <w:tcPr>
            <w:tcW w:w="709" w:type="dxa"/>
          </w:tcPr>
          <w:p w14:paraId="2D3020DD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708" w:type="dxa"/>
            <w:shd w:val="clear" w:color="auto" w:fill="auto"/>
          </w:tcPr>
          <w:p w14:paraId="2A69980D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  <w:tc>
          <w:tcPr>
            <w:tcW w:w="1843" w:type="dxa"/>
          </w:tcPr>
          <w:p w14:paraId="2FFAF56D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</w:p>
        </w:tc>
      </w:tr>
      <w:tr w:rsidR="003A1004" w:rsidRPr="00F549C2" w14:paraId="7C9D15F0" w14:textId="77777777" w:rsidTr="007A0B0B">
        <w:trPr>
          <w:cantSplit/>
          <w:trHeight w:val="280"/>
        </w:trPr>
        <w:tc>
          <w:tcPr>
            <w:tcW w:w="2347" w:type="dxa"/>
          </w:tcPr>
          <w:p w14:paraId="0829E407" w14:textId="77777777" w:rsidR="003A1004" w:rsidRPr="00F549C2" w:rsidRDefault="003A1004" w:rsidP="007A0B0B">
            <w:pPr>
              <w:rPr>
                <w:sz w:val="19"/>
                <w:szCs w:val="19"/>
                <w:lang w:val="de-AT"/>
              </w:rPr>
            </w:pPr>
            <w:r w:rsidRPr="00F549C2">
              <w:rPr>
                <w:sz w:val="19"/>
                <w:szCs w:val="19"/>
                <w:lang w:val="de-AT"/>
              </w:rPr>
              <w:t xml:space="preserve">Total </w:t>
            </w:r>
          </w:p>
        </w:tc>
        <w:tc>
          <w:tcPr>
            <w:tcW w:w="644" w:type="dxa"/>
          </w:tcPr>
          <w:p w14:paraId="4A1D8974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F549C2">
              <w:rPr>
                <w:sz w:val="19"/>
                <w:szCs w:val="19"/>
                <w:lang w:val="de-AT"/>
              </w:rPr>
              <w:t>n=31</w:t>
            </w:r>
          </w:p>
        </w:tc>
        <w:tc>
          <w:tcPr>
            <w:tcW w:w="690" w:type="dxa"/>
          </w:tcPr>
          <w:p w14:paraId="6A2F07B9" w14:textId="77777777" w:rsidR="003A1004" w:rsidRPr="00F549C2" w:rsidRDefault="003A1004" w:rsidP="007A0B0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F549C2">
              <w:rPr>
                <w:color w:val="000000" w:themeColor="text1"/>
                <w:sz w:val="19"/>
                <w:szCs w:val="19"/>
              </w:rPr>
              <w:t>n=3</w:t>
            </w:r>
            <w:r>
              <w:rPr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640" w:type="dxa"/>
          </w:tcPr>
          <w:p w14:paraId="29482338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color w:val="000000" w:themeColor="text1"/>
                <w:sz w:val="19"/>
                <w:szCs w:val="19"/>
              </w:rPr>
              <w:t>n=14</w:t>
            </w:r>
          </w:p>
        </w:tc>
        <w:tc>
          <w:tcPr>
            <w:tcW w:w="588" w:type="dxa"/>
          </w:tcPr>
          <w:p w14:paraId="4F7BDB1B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color w:val="000000" w:themeColor="text1"/>
                <w:sz w:val="19"/>
                <w:szCs w:val="19"/>
              </w:rPr>
              <w:t>n=5</w:t>
            </w:r>
          </w:p>
        </w:tc>
        <w:tc>
          <w:tcPr>
            <w:tcW w:w="615" w:type="dxa"/>
          </w:tcPr>
          <w:p w14:paraId="5D918AC0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color w:val="000000" w:themeColor="text1"/>
                <w:sz w:val="19"/>
                <w:szCs w:val="19"/>
              </w:rPr>
              <w:t>n=1</w:t>
            </w:r>
          </w:p>
        </w:tc>
        <w:tc>
          <w:tcPr>
            <w:tcW w:w="560" w:type="dxa"/>
          </w:tcPr>
          <w:p w14:paraId="3384CFD4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color w:val="000000" w:themeColor="text1"/>
                <w:sz w:val="19"/>
                <w:szCs w:val="19"/>
              </w:rPr>
              <w:t>n=8</w:t>
            </w:r>
          </w:p>
        </w:tc>
        <w:tc>
          <w:tcPr>
            <w:tcW w:w="602" w:type="dxa"/>
          </w:tcPr>
          <w:p w14:paraId="0925B6F6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color w:val="000000" w:themeColor="text1"/>
                <w:sz w:val="19"/>
                <w:szCs w:val="19"/>
              </w:rPr>
              <w:t>n=2</w:t>
            </w:r>
          </w:p>
        </w:tc>
        <w:tc>
          <w:tcPr>
            <w:tcW w:w="588" w:type="dxa"/>
          </w:tcPr>
          <w:p w14:paraId="06E89EAA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color w:val="000000" w:themeColor="text1"/>
                <w:sz w:val="19"/>
                <w:szCs w:val="19"/>
              </w:rPr>
              <w:t>n=3</w:t>
            </w:r>
          </w:p>
        </w:tc>
        <w:tc>
          <w:tcPr>
            <w:tcW w:w="686" w:type="dxa"/>
          </w:tcPr>
          <w:p w14:paraId="251B8214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  <w:r w:rsidRPr="00F549C2">
              <w:rPr>
                <w:sz w:val="19"/>
                <w:szCs w:val="19"/>
                <w:lang w:val="de-AT"/>
              </w:rPr>
              <w:t>n=1</w:t>
            </w:r>
          </w:p>
        </w:tc>
        <w:tc>
          <w:tcPr>
            <w:tcW w:w="560" w:type="dxa"/>
          </w:tcPr>
          <w:p w14:paraId="2B59F416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  <w:r w:rsidRPr="00F549C2">
              <w:rPr>
                <w:sz w:val="19"/>
                <w:szCs w:val="19"/>
                <w:lang w:val="de-AT"/>
              </w:rPr>
              <w:t>n=1</w:t>
            </w:r>
          </w:p>
        </w:tc>
        <w:tc>
          <w:tcPr>
            <w:tcW w:w="689" w:type="dxa"/>
          </w:tcPr>
          <w:p w14:paraId="34F5BA06" w14:textId="77777777" w:rsidR="003A1004" w:rsidRPr="005D7ECA" w:rsidRDefault="003A1004" w:rsidP="007A0B0B">
            <w:pPr>
              <w:jc w:val="center"/>
              <w:rPr>
                <w:sz w:val="19"/>
                <w:szCs w:val="19"/>
              </w:rPr>
            </w:pPr>
            <w:r w:rsidRPr="005D7ECA">
              <w:rPr>
                <w:sz w:val="19"/>
                <w:szCs w:val="19"/>
                <w:lang w:val="de-AT"/>
              </w:rPr>
              <w:t>n=6</w:t>
            </w:r>
          </w:p>
        </w:tc>
        <w:tc>
          <w:tcPr>
            <w:tcW w:w="709" w:type="dxa"/>
          </w:tcPr>
          <w:p w14:paraId="51EE3D56" w14:textId="77777777" w:rsidR="003A1004" w:rsidRPr="00F549C2" w:rsidRDefault="003A1004" w:rsidP="007A0B0B">
            <w:pPr>
              <w:jc w:val="center"/>
              <w:rPr>
                <w:sz w:val="19"/>
                <w:szCs w:val="19"/>
              </w:rPr>
            </w:pPr>
            <w:r w:rsidRPr="00F549C2">
              <w:rPr>
                <w:color w:val="000000" w:themeColor="text1"/>
                <w:sz w:val="19"/>
                <w:szCs w:val="19"/>
              </w:rPr>
              <w:t>n=16</w:t>
            </w:r>
          </w:p>
        </w:tc>
        <w:tc>
          <w:tcPr>
            <w:tcW w:w="709" w:type="dxa"/>
          </w:tcPr>
          <w:p w14:paraId="3BB3FF2F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  <w:r w:rsidRPr="00F549C2">
              <w:rPr>
                <w:color w:val="000000" w:themeColor="text1"/>
                <w:sz w:val="19"/>
                <w:szCs w:val="19"/>
              </w:rPr>
              <w:t>n=6</w:t>
            </w:r>
          </w:p>
        </w:tc>
        <w:tc>
          <w:tcPr>
            <w:tcW w:w="708" w:type="dxa"/>
          </w:tcPr>
          <w:p w14:paraId="035179FB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  <w:r w:rsidRPr="00F549C2">
              <w:rPr>
                <w:color w:val="000000" w:themeColor="text1"/>
                <w:sz w:val="19"/>
                <w:szCs w:val="19"/>
              </w:rPr>
              <w:t>n=1</w:t>
            </w:r>
          </w:p>
        </w:tc>
        <w:tc>
          <w:tcPr>
            <w:tcW w:w="1843" w:type="dxa"/>
          </w:tcPr>
          <w:p w14:paraId="67C145BB" w14:textId="77777777" w:rsidR="003A1004" w:rsidRPr="00F549C2" w:rsidRDefault="003A1004" w:rsidP="007A0B0B">
            <w:pPr>
              <w:jc w:val="center"/>
              <w:rPr>
                <w:sz w:val="19"/>
                <w:szCs w:val="19"/>
                <w:lang w:val="de-AT"/>
              </w:rPr>
            </w:pPr>
            <w:r w:rsidRPr="00F549C2">
              <w:rPr>
                <w:sz w:val="19"/>
                <w:szCs w:val="19"/>
                <w:lang w:val="de-AT"/>
              </w:rPr>
              <w:t>n=</w:t>
            </w:r>
            <w:r>
              <w:rPr>
                <w:sz w:val="19"/>
                <w:szCs w:val="19"/>
                <w:lang w:val="de-AT"/>
              </w:rPr>
              <w:t>6</w:t>
            </w:r>
          </w:p>
        </w:tc>
      </w:tr>
      <w:bookmarkEnd w:id="0"/>
    </w:tbl>
    <w:p w14:paraId="315F8476" w14:textId="77777777" w:rsidR="003A1004" w:rsidRDefault="003A1004" w:rsidP="003A1004">
      <w:pPr>
        <w:autoSpaceDE w:val="0"/>
        <w:autoSpaceDN w:val="0"/>
        <w:adjustRightInd w:val="0"/>
        <w:rPr>
          <w:sz w:val="18"/>
          <w:szCs w:val="18"/>
        </w:rPr>
      </w:pPr>
    </w:p>
    <w:p w14:paraId="3869687A" w14:textId="77777777" w:rsidR="003A1004" w:rsidRDefault="003A1004" w:rsidP="003A1004">
      <w:pPr>
        <w:autoSpaceDE w:val="0"/>
        <w:autoSpaceDN w:val="0"/>
        <w:adjustRightInd w:val="0"/>
        <w:rPr>
          <w:sz w:val="18"/>
          <w:szCs w:val="18"/>
        </w:rPr>
      </w:pPr>
      <w:r w:rsidRPr="007007E2">
        <w:rPr>
          <w:sz w:val="18"/>
          <w:szCs w:val="18"/>
        </w:rPr>
        <w:t xml:space="preserve">A = </w:t>
      </w:r>
      <w:r>
        <w:rPr>
          <w:sz w:val="18"/>
          <w:szCs w:val="18"/>
        </w:rPr>
        <w:t>a</w:t>
      </w:r>
      <w:r w:rsidRPr="007007E2">
        <w:rPr>
          <w:sz w:val="18"/>
          <w:szCs w:val="18"/>
        </w:rPr>
        <w:t>utomated rating</w:t>
      </w:r>
      <w:r>
        <w:rPr>
          <w:sz w:val="18"/>
          <w:szCs w:val="18"/>
        </w:rPr>
        <w:t xml:space="preserve">, A+H = both automated and human rating, </w:t>
      </w:r>
      <w:r w:rsidRPr="007007E2">
        <w:rPr>
          <w:sz w:val="18"/>
          <w:szCs w:val="18"/>
        </w:rPr>
        <w:t xml:space="preserve">H = </w:t>
      </w:r>
      <w:r>
        <w:rPr>
          <w:sz w:val="18"/>
          <w:szCs w:val="18"/>
        </w:rPr>
        <w:t>h</w:t>
      </w:r>
      <w:r w:rsidRPr="007007E2">
        <w:rPr>
          <w:sz w:val="18"/>
          <w:szCs w:val="18"/>
        </w:rPr>
        <w:t>uman rating</w:t>
      </w:r>
    </w:p>
    <w:p w14:paraId="3ED9E058" w14:textId="77777777" w:rsidR="003A1004" w:rsidRPr="00A347E9" w:rsidRDefault="003A1004" w:rsidP="003A1004">
      <w:pPr>
        <w:autoSpaceDE w:val="0"/>
        <w:autoSpaceDN w:val="0"/>
        <w:adjustRightInd w:val="0"/>
        <w:rPr>
          <w:sz w:val="18"/>
          <w:szCs w:val="18"/>
        </w:rPr>
      </w:pPr>
      <w:r w:rsidRPr="0003099B">
        <w:rPr>
          <w:sz w:val="18"/>
          <w:szCs w:val="18"/>
          <w:vertAlign w:val="superscript"/>
        </w:rPr>
        <w:t>a</w:t>
      </w:r>
      <w:r w:rsidRPr="0003099B">
        <w:rPr>
          <w:sz w:val="18"/>
          <w:szCs w:val="18"/>
        </w:rPr>
        <w:t xml:space="preserve"> as defined in the studies: syllables count, ≥3 syllables, syllables/sentence, </w:t>
      </w:r>
      <w:r>
        <w:rPr>
          <w:sz w:val="18"/>
          <w:szCs w:val="18"/>
        </w:rPr>
        <w:t xml:space="preserve">and </w:t>
      </w:r>
      <w:r w:rsidRPr="0003099B">
        <w:rPr>
          <w:sz w:val="18"/>
          <w:szCs w:val="18"/>
        </w:rPr>
        <w:t xml:space="preserve">syllables/word, </w:t>
      </w:r>
      <w:r w:rsidRPr="0003099B">
        <w:rPr>
          <w:sz w:val="18"/>
          <w:szCs w:val="18"/>
          <w:vertAlign w:val="superscript"/>
        </w:rPr>
        <w:t>b</w:t>
      </w:r>
      <w:r w:rsidRPr="0003099B">
        <w:rPr>
          <w:sz w:val="18"/>
          <w:szCs w:val="18"/>
        </w:rPr>
        <w:t xml:space="preserve"> combined endpoint,</w:t>
      </w:r>
      <w:r>
        <w:rPr>
          <w:sz w:val="18"/>
          <w:szCs w:val="18"/>
        </w:rPr>
        <w:t xml:space="preserve"> </w:t>
      </w: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hard words: </w:t>
      </w:r>
      <w:r w:rsidRPr="0003099B">
        <w:rPr>
          <w:sz w:val="18"/>
          <w:szCs w:val="18"/>
        </w:rPr>
        <w:t>no definition available by the authors of the study</w:t>
      </w:r>
      <w:r>
        <w:rPr>
          <w:sz w:val="18"/>
          <w:szCs w:val="18"/>
        </w:rPr>
        <w:t xml:space="preserve">, </w:t>
      </w:r>
      <w:r>
        <w:rPr>
          <w:sz w:val="18"/>
          <w:szCs w:val="18"/>
          <w:vertAlign w:val="superscript"/>
        </w:rPr>
        <w:t>d</w:t>
      </w:r>
      <w:r>
        <w:rPr>
          <w:sz w:val="18"/>
          <w:szCs w:val="18"/>
        </w:rPr>
        <w:t xml:space="preserve"> </w:t>
      </w:r>
      <w:r w:rsidRPr="00A347E9">
        <w:rPr>
          <w:sz w:val="18"/>
          <w:szCs w:val="18"/>
        </w:rPr>
        <w:t>excluded details were unnecessary</w:t>
      </w:r>
      <w:r>
        <w:rPr>
          <w:sz w:val="18"/>
          <w:szCs w:val="18"/>
        </w:rPr>
        <w:t xml:space="preserve">, </w:t>
      </w:r>
      <w:r w:rsidRPr="00EA776D">
        <w:rPr>
          <w:sz w:val="18"/>
          <w:szCs w:val="18"/>
          <w:vertAlign w:val="superscript"/>
        </w:rPr>
        <w:t>e</w:t>
      </w:r>
      <w:r w:rsidRPr="00A32B85">
        <w:rPr>
          <w:sz w:val="18"/>
          <w:szCs w:val="18"/>
        </w:rPr>
        <w:t xml:space="preserve"> understandability is the degree to which patients from diverse background can process and explain the key messages in a PEM </w:t>
      </w:r>
      <w:r>
        <w:rPr>
          <w:sz w:val="18"/>
          <w:szCs w:val="18"/>
        </w:rPr>
        <w:fldChar w:fldCharType="begin">
          <w:fldData xml:space="preserve">PEVuZE5vdGU+PENpdGU+PEF1dGhvcj5EaWhhbjwvQXV0aG9yPjxZZWFyPjIwMjQ8L1llYXI+PFJl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</w:fldData>
        </w:fldChar>
      </w:r>
      <w:r>
        <w:rPr>
          <w:sz w:val="18"/>
          <w:szCs w:val="18"/>
        </w:rPr>
        <w:instrText xml:space="preserve"> ADDIN EN.CITE </w:instrText>
      </w:r>
      <w:r>
        <w:rPr>
          <w:sz w:val="18"/>
          <w:szCs w:val="18"/>
        </w:rPr>
        <w:fldChar w:fldCharType="begin">
          <w:fldData xml:space="preserve">PEVuZE5vdGU+PENpdGU+PEF1dGhvcj5EaWhhbjwvQXV0aG9yPjxZZWFyPjIwMjQ8L1llYXI+PFJl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</w:fldData>
        </w:fldChar>
      </w:r>
      <w:r>
        <w:rPr>
          <w:sz w:val="18"/>
          <w:szCs w:val="18"/>
        </w:rPr>
        <w:instrText xml:space="preserve"> ADDIN EN.CITE.DATA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[42]</w:t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  <w:t xml:space="preserve">, </w:t>
      </w:r>
      <w:r>
        <w:rPr>
          <w:sz w:val="18"/>
          <w:szCs w:val="18"/>
          <w:vertAlign w:val="superscript"/>
        </w:rPr>
        <w:t>f</w:t>
      </w:r>
      <w:r>
        <w:rPr>
          <w:sz w:val="18"/>
          <w:szCs w:val="18"/>
        </w:rPr>
        <w:t xml:space="preserve"> </w:t>
      </w:r>
      <w:r w:rsidRPr="00A347E9">
        <w:rPr>
          <w:sz w:val="18"/>
          <w:szCs w:val="18"/>
        </w:rPr>
        <w:t xml:space="preserve">measured with </w:t>
      </w:r>
      <w:r>
        <w:rPr>
          <w:sz w:val="18"/>
          <w:szCs w:val="18"/>
        </w:rPr>
        <w:t xml:space="preserve">the </w:t>
      </w:r>
      <w:r w:rsidRPr="00A347E9">
        <w:rPr>
          <w:sz w:val="18"/>
          <w:szCs w:val="18"/>
        </w:rPr>
        <w:t>Patient Education Materials Assessment Tool for Printable Materials (PEMAT-U) scale</w:t>
      </w:r>
      <w:r>
        <w:rPr>
          <w:sz w:val="18"/>
          <w:szCs w:val="18"/>
        </w:rPr>
        <w:t xml:space="preserve">, </w:t>
      </w:r>
      <w:r>
        <w:rPr>
          <w:sz w:val="18"/>
          <w:szCs w:val="18"/>
          <w:vertAlign w:val="superscript"/>
        </w:rPr>
        <w:t>g</w:t>
      </w:r>
      <w:r>
        <w:rPr>
          <w:sz w:val="18"/>
          <w:szCs w:val="18"/>
        </w:rPr>
        <w:t xml:space="preserve"> measurement of clarity </w:t>
      </w:r>
      <w:r w:rsidRPr="00A347E9">
        <w:rPr>
          <w:sz w:val="18"/>
          <w:szCs w:val="18"/>
        </w:rPr>
        <w:t>defined as “The material is clear to the average patient</w:t>
      </w:r>
      <w:r>
        <w:rPr>
          <w:sz w:val="18"/>
          <w:szCs w:val="18"/>
        </w:rPr>
        <w:t>,</w:t>
      </w:r>
      <w:r w:rsidRPr="00A347E9">
        <w:rPr>
          <w:sz w:val="18"/>
          <w:szCs w:val="18"/>
        </w:rPr>
        <w:t>”</w:t>
      </w:r>
      <w:r>
        <w:rPr>
          <w:sz w:val="18"/>
          <w:szCs w:val="18"/>
        </w:rPr>
        <w:t xml:space="preserve"> </w:t>
      </w:r>
      <w:r>
        <w:rPr>
          <w:sz w:val="18"/>
          <w:szCs w:val="18"/>
          <w:vertAlign w:val="superscript"/>
        </w:rPr>
        <w:t>h</w:t>
      </w:r>
      <w:r>
        <w:rPr>
          <w:sz w:val="18"/>
          <w:szCs w:val="18"/>
        </w:rPr>
        <w:t xml:space="preserve"> measurement of clarity and comprehensibility defined as “A</w:t>
      </w:r>
      <w:r w:rsidRPr="00A347E9">
        <w:rPr>
          <w:sz w:val="18"/>
          <w:szCs w:val="18"/>
        </w:rPr>
        <w:t>ssessing whether the modifications indeed made the information more accessible to individuals with lower literacy levels, without sacrificing the depth of information</w:t>
      </w:r>
      <w:r>
        <w:rPr>
          <w:sz w:val="18"/>
          <w:szCs w:val="18"/>
        </w:rPr>
        <w:t xml:space="preserve">.” </w:t>
      </w:r>
    </w:p>
    <w:p w14:paraId="1F030A4B" w14:textId="77777777" w:rsidR="004B731E" w:rsidRPr="003A1004" w:rsidRDefault="004B731E"/>
    <w:p w14:paraId="10C6B51C" w14:textId="77777777" w:rsidR="003A1004" w:rsidRPr="003A1004" w:rsidRDefault="003A1004"/>
    <w:p w14:paraId="5EAC6BCD" w14:textId="77777777" w:rsidR="003A1004" w:rsidRPr="003A1004" w:rsidRDefault="003A1004"/>
    <w:p w14:paraId="684B0C79" w14:textId="77777777" w:rsidR="003A1004" w:rsidRPr="003A1004" w:rsidRDefault="003A1004"/>
    <w:sectPr w:rsidR="003A1004" w:rsidRPr="003A1004" w:rsidSect="003A100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004"/>
    <w:rsid w:val="002B130F"/>
    <w:rsid w:val="003A1004"/>
    <w:rsid w:val="004B731E"/>
    <w:rsid w:val="005D290B"/>
    <w:rsid w:val="00F03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75072"/>
  <w15:chartTrackingRefBased/>
  <w15:docId w15:val="{CC7A83DA-9D4B-435E-8854-B553770E7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A1004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A100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A100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A100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A100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A100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A100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A100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A100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A100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A10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A10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A10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A100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A100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A100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A100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A100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A10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A10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A10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A100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A10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A1004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A100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A1004"/>
    <w:pPr>
      <w:spacing w:after="160" w:line="278" w:lineRule="auto"/>
      <w:ind w:left="720"/>
      <w:contextualSpacing/>
    </w:pPr>
    <w:rPr>
      <w:rFonts w:eastAsiaTheme="minorHAnsi"/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A100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A10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A100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A100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A100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5</Words>
  <Characters>9991</Characters>
  <Application>Microsoft Office Word</Application>
  <DocSecurity>0</DocSecurity>
  <Lines>83</Lines>
  <Paragraphs>23</Paragraphs>
  <ScaleCrop>false</ScaleCrop>
  <Company>MedUniGraz</Company>
  <LinksUpToDate>false</LinksUpToDate>
  <CharactersWithSpaces>1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nn, Cornelia</dc:creator>
  <cp:keywords/>
  <dc:description/>
  <cp:lastModifiedBy>Krenn, Cornelia</cp:lastModifiedBy>
  <cp:revision>1</cp:revision>
  <dcterms:created xsi:type="dcterms:W3CDTF">2025-11-18T09:41:00Z</dcterms:created>
  <dcterms:modified xsi:type="dcterms:W3CDTF">2025-11-18T09:44:00Z</dcterms:modified>
</cp:coreProperties>
</file>